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3C288" w14:textId="60DAEFE5" w:rsidR="008E62C8" w:rsidRPr="00EF1C64" w:rsidRDefault="009659C5" w:rsidP="009659C5">
      <w:pPr>
        <w:jc w:val="both"/>
        <w:rPr>
          <w:sz w:val="16"/>
          <w:szCs w:val="16"/>
          <w:lang w:val="en-GB"/>
        </w:rPr>
      </w:pPr>
      <w:r w:rsidRPr="00EF1C64">
        <w:rPr>
          <w:sz w:val="16"/>
          <w:szCs w:val="16"/>
          <w:lang w:val="en-GB"/>
        </w:rPr>
        <w:t xml:space="preserve">Table </w:t>
      </w:r>
      <w:r w:rsidR="005E27E3">
        <w:rPr>
          <w:sz w:val="16"/>
          <w:szCs w:val="16"/>
          <w:lang w:val="en-GB"/>
        </w:rPr>
        <w:t>S</w:t>
      </w:r>
      <w:r w:rsidRPr="00EF1C64">
        <w:rPr>
          <w:sz w:val="16"/>
          <w:szCs w:val="16"/>
          <w:lang w:val="en-GB"/>
        </w:rPr>
        <w:t xml:space="preserve">1. Quantitative PCR primer sequences, PCR efficiencies and correlation coefficients of standard curves for genes.  </w:t>
      </w:r>
    </w:p>
    <w:p w14:paraId="601A90E7" w14:textId="77777777" w:rsidR="009659C5" w:rsidRPr="00EF1C64" w:rsidRDefault="009659C5">
      <w:pPr>
        <w:rPr>
          <w:sz w:val="16"/>
          <w:szCs w:val="16"/>
          <w:lang w:val="en-GB"/>
        </w:rPr>
      </w:pPr>
    </w:p>
    <w:tbl>
      <w:tblPr>
        <w:tblW w:w="8789" w:type="dxa"/>
        <w:tblLayout w:type="fixed"/>
        <w:tblLook w:val="00A0" w:firstRow="1" w:lastRow="0" w:firstColumn="1" w:lastColumn="0" w:noHBand="0" w:noVBand="0"/>
      </w:tblPr>
      <w:tblGrid>
        <w:gridCol w:w="1321"/>
        <w:gridCol w:w="3465"/>
        <w:gridCol w:w="709"/>
        <w:gridCol w:w="709"/>
        <w:gridCol w:w="670"/>
        <w:gridCol w:w="1915"/>
      </w:tblGrid>
      <w:tr w:rsidR="0047758C" w:rsidRPr="00EF1C64" w14:paraId="51F4D6EF" w14:textId="77777777" w:rsidTr="0047758C">
        <w:trPr>
          <w:trHeight w:val="441"/>
        </w:trPr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5E247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Gene Name</w:t>
            </w:r>
          </w:p>
        </w:tc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6C15F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Primers (5’-3’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A50B7E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E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542B4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Size (bp)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CE08F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Tm (Cº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FC0D0" w14:textId="77777777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Accession number</w:t>
            </w:r>
          </w:p>
        </w:tc>
      </w:tr>
      <w:tr w:rsidR="0047758C" w:rsidRPr="00EF1C64" w14:paraId="2FF36330" w14:textId="77777777" w:rsidTr="0047758C">
        <w:trPr>
          <w:trHeight w:val="275"/>
        </w:trPr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</w:tcPr>
          <w:p w14:paraId="38E673E7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tcBorders>
              <w:top w:val="single" w:sz="4" w:space="0" w:color="auto"/>
            </w:tcBorders>
            <w:shd w:val="clear" w:color="auto" w:fill="auto"/>
          </w:tcPr>
          <w:p w14:paraId="7BF94007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41A47F4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50D38B6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</w:tcPr>
          <w:p w14:paraId="6745503E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14:paraId="69244837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23D46D5D" w14:textId="77777777" w:rsidTr="0047758C">
        <w:trPr>
          <w:trHeight w:val="275"/>
        </w:trPr>
        <w:tc>
          <w:tcPr>
            <w:tcW w:w="1321" w:type="dxa"/>
            <w:shd w:val="clear" w:color="auto" w:fill="auto"/>
          </w:tcPr>
          <w:p w14:paraId="2504016C" w14:textId="7B114FD6" w:rsidR="0047758C" w:rsidRPr="005A3E52" w:rsidRDefault="00563F57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</w:t>
            </w:r>
            <w:r w:rsidR="0047758C" w:rsidRPr="005A3E52">
              <w:rPr>
                <w:i/>
                <w:sz w:val="16"/>
                <w:szCs w:val="16"/>
                <w:lang w:val="en-GB"/>
              </w:rPr>
              <w:t>sp90α2a</w:t>
            </w:r>
          </w:p>
        </w:tc>
        <w:tc>
          <w:tcPr>
            <w:tcW w:w="3465" w:type="dxa"/>
            <w:shd w:val="clear" w:color="auto" w:fill="auto"/>
          </w:tcPr>
          <w:p w14:paraId="05EA268E" w14:textId="6369E55F" w:rsidR="0047758C" w:rsidRPr="00EF1C64" w:rsidRDefault="0047758C" w:rsidP="0056718C">
            <w:pPr>
              <w:rPr>
                <w:sz w:val="16"/>
                <w:szCs w:val="16"/>
                <w:lang w:val="es-ES_tradnl" w:eastAsia="en-US"/>
              </w:rPr>
            </w:pPr>
            <w:r w:rsidRPr="00EF1C64">
              <w:rPr>
                <w:sz w:val="16"/>
                <w:szCs w:val="16"/>
                <w:lang w:val="es-ES_tradnl" w:eastAsia="en-US"/>
              </w:rPr>
              <w:t>F:AAGGAGAAGGATGGGGAAGAAGGA</w:t>
            </w:r>
          </w:p>
          <w:p w14:paraId="25B7476E" w14:textId="7091658B" w:rsidR="0047758C" w:rsidRPr="00EF1C64" w:rsidRDefault="0047758C" w:rsidP="009659C5">
            <w:pPr>
              <w:rPr>
                <w:sz w:val="16"/>
                <w:szCs w:val="16"/>
                <w:lang w:val="es-ES_tradnl" w:eastAsia="en-US"/>
              </w:rPr>
            </w:pPr>
            <w:r w:rsidRPr="00EF1C64">
              <w:rPr>
                <w:sz w:val="16"/>
                <w:szCs w:val="16"/>
                <w:lang w:val="es-ES_tradnl" w:eastAsia="en-US"/>
              </w:rPr>
              <w:t>R:TTCTTCTTCTTCTTCTTGTCACCG</w:t>
            </w:r>
          </w:p>
        </w:tc>
        <w:tc>
          <w:tcPr>
            <w:tcW w:w="709" w:type="dxa"/>
            <w:shd w:val="clear" w:color="auto" w:fill="auto"/>
          </w:tcPr>
          <w:p w14:paraId="033C0D79" w14:textId="31BD2E31" w:rsidR="0047758C" w:rsidRPr="00EF1C64" w:rsidRDefault="000B1C81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709" w:type="dxa"/>
            <w:shd w:val="clear" w:color="auto" w:fill="auto"/>
          </w:tcPr>
          <w:p w14:paraId="1B3DEF0B" w14:textId="064E7173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0</w:t>
            </w:r>
          </w:p>
        </w:tc>
        <w:tc>
          <w:tcPr>
            <w:tcW w:w="670" w:type="dxa"/>
            <w:shd w:val="clear" w:color="auto" w:fill="auto"/>
          </w:tcPr>
          <w:p w14:paraId="32084A4B" w14:textId="74AF5979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.3</w:t>
            </w:r>
          </w:p>
        </w:tc>
        <w:tc>
          <w:tcPr>
            <w:tcW w:w="1915" w:type="dxa"/>
            <w:shd w:val="clear" w:color="auto" w:fill="auto"/>
          </w:tcPr>
          <w:p w14:paraId="0316FC29" w14:textId="2A38EAF1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C150878</w:t>
            </w:r>
          </w:p>
        </w:tc>
      </w:tr>
      <w:tr w:rsidR="0047758C" w:rsidRPr="00EF1C64" w14:paraId="16C33355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277452AB" w14:textId="77777777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34943859" w14:textId="2AC4E5E8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5427A16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EB82FFA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3B155E57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3DD10540" w14:textId="77777777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021CE6CC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5994F781" w14:textId="2798698F" w:rsidR="0047758C" w:rsidRPr="005A3E52" w:rsidRDefault="00563F57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</w:t>
            </w:r>
            <w:r w:rsidR="0047758C" w:rsidRPr="005A3E52">
              <w:rPr>
                <w:i/>
                <w:sz w:val="16"/>
                <w:szCs w:val="16"/>
                <w:lang w:val="en-GB"/>
              </w:rPr>
              <w:t>sp90α2b</w:t>
            </w:r>
          </w:p>
        </w:tc>
        <w:tc>
          <w:tcPr>
            <w:tcW w:w="3465" w:type="dxa"/>
            <w:shd w:val="clear" w:color="auto" w:fill="auto"/>
          </w:tcPr>
          <w:p w14:paraId="41EDC01A" w14:textId="77777777" w:rsidR="0047758C" w:rsidRPr="00EF1C64" w:rsidRDefault="0047758C" w:rsidP="0056718C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F:GAGAAGAAGGATGGGGAAGGAGAG</w:t>
            </w:r>
          </w:p>
          <w:p w14:paraId="42E7EF79" w14:textId="5A2E407A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R:</w:t>
            </w:r>
            <w:r w:rsidRPr="00EF1C64">
              <w:rPr>
                <w:sz w:val="16"/>
                <w:szCs w:val="16"/>
                <w:lang w:val="es-ES_tradnl" w:eastAsia="en-US"/>
              </w:rPr>
              <w:t>CTTGTCCCCACATGCGCCATCG</w:t>
            </w:r>
          </w:p>
        </w:tc>
        <w:tc>
          <w:tcPr>
            <w:tcW w:w="709" w:type="dxa"/>
            <w:shd w:val="clear" w:color="auto" w:fill="auto"/>
          </w:tcPr>
          <w:p w14:paraId="56DAC61A" w14:textId="011317EC" w:rsidR="0047758C" w:rsidRPr="00EF1C64" w:rsidRDefault="000B1C81" w:rsidP="000B1C8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</w:t>
            </w:r>
          </w:p>
        </w:tc>
        <w:tc>
          <w:tcPr>
            <w:tcW w:w="709" w:type="dxa"/>
            <w:shd w:val="clear" w:color="auto" w:fill="auto"/>
          </w:tcPr>
          <w:p w14:paraId="60998BBA" w14:textId="448A3FCC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8</w:t>
            </w:r>
          </w:p>
        </w:tc>
        <w:tc>
          <w:tcPr>
            <w:tcW w:w="670" w:type="dxa"/>
            <w:shd w:val="clear" w:color="auto" w:fill="auto"/>
          </w:tcPr>
          <w:p w14:paraId="7D924E0F" w14:textId="7BF1574F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.8</w:t>
            </w:r>
          </w:p>
        </w:tc>
        <w:tc>
          <w:tcPr>
            <w:tcW w:w="1915" w:type="dxa"/>
            <w:shd w:val="clear" w:color="auto" w:fill="auto"/>
          </w:tcPr>
          <w:p w14:paraId="70C9A070" w14:textId="6499D7E5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C150879</w:t>
            </w:r>
          </w:p>
        </w:tc>
      </w:tr>
      <w:tr w:rsidR="0047758C" w:rsidRPr="00EF1C64" w14:paraId="2D8662AD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29CEC833" w14:textId="77777777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7CE306D2" w14:textId="28A7A6F5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C89A345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6018282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52F87357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206DC0B3" w14:textId="77777777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45447789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178463E9" w14:textId="254B923B" w:rsidR="0047758C" w:rsidRPr="005A3E52" w:rsidRDefault="00563F57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</w:t>
            </w:r>
            <w:r w:rsidR="0047758C" w:rsidRPr="005A3E52">
              <w:rPr>
                <w:i/>
                <w:sz w:val="16"/>
                <w:szCs w:val="16"/>
                <w:lang w:val="en-GB"/>
              </w:rPr>
              <w:t>sp90α1a</w:t>
            </w:r>
          </w:p>
        </w:tc>
        <w:tc>
          <w:tcPr>
            <w:tcW w:w="3465" w:type="dxa"/>
            <w:shd w:val="clear" w:color="auto" w:fill="auto"/>
          </w:tcPr>
          <w:p w14:paraId="2947CCD1" w14:textId="42893CE6" w:rsidR="0047758C" w:rsidRPr="00EF1C64" w:rsidRDefault="0047758C" w:rsidP="00DC4E4C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F:</w:t>
            </w:r>
            <w:r w:rsidRPr="00EF1C64">
              <w:rPr>
                <w:sz w:val="16"/>
                <w:szCs w:val="16"/>
                <w:lang w:val="es-ES_tradnl" w:eastAsia="en-US"/>
              </w:rPr>
              <w:t>AAAAAAACAGGAGGAGCTGAATT</w:t>
            </w:r>
          </w:p>
          <w:p w14:paraId="4CF9AC0C" w14:textId="72F37908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R:</w:t>
            </w:r>
            <w:r w:rsidRPr="00EF1C64">
              <w:rPr>
                <w:sz w:val="16"/>
                <w:szCs w:val="16"/>
                <w:lang w:val="es-ES_tradnl" w:eastAsia="en-US"/>
              </w:rPr>
              <w:t>ATGTTGGCTGTCCACCCGTAGTTG</w:t>
            </w:r>
          </w:p>
        </w:tc>
        <w:tc>
          <w:tcPr>
            <w:tcW w:w="709" w:type="dxa"/>
            <w:shd w:val="clear" w:color="auto" w:fill="auto"/>
          </w:tcPr>
          <w:p w14:paraId="214A305D" w14:textId="40605563" w:rsidR="0047758C" w:rsidRPr="00EF1C64" w:rsidRDefault="00D456F2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709" w:type="dxa"/>
            <w:shd w:val="clear" w:color="auto" w:fill="auto"/>
          </w:tcPr>
          <w:p w14:paraId="21523B41" w14:textId="3907356B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6</w:t>
            </w:r>
          </w:p>
        </w:tc>
        <w:tc>
          <w:tcPr>
            <w:tcW w:w="670" w:type="dxa"/>
            <w:shd w:val="clear" w:color="auto" w:fill="auto"/>
          </w:tcPr>
          <w:p w14:paraId="6AB7F4EB" w14:textId="060866D4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.8</w:t>
            </w:r>
          </w:p>
        </w:tc>
        <w:tc>
          <w:tcPr>
            <w:tcW w:w="1915" w:type="dxa"/>
            <w:shd w:val="clear" w:color="auto" w:fill="auto"/>
          </w:tcPr>
          <w:p w14:paraId="2E3BC013" w14:textId="7CFC5CCE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C150880</w:t>
            </w:r>
          </w:p>
        </w:tc>
      </w:tr>
      <w:tr w:rsidR="0047758C" w:rsidRPr="00EF1C64" w14:paraId="0494F3E3" w14:textId="77777777" w:rsidTr="0047758C">
        <w:trPr>
          <w:trHeight w:val="275"/>
        </w:trPr>
        <w:tc>
          <w:tcPr>
            <w:tcW w:w="1321" w:type="dxa"/>
            <w:shd w:val="clear" w:color="auto" w:fill="auto"/>
          </w:tcPr>
          <w:p w14:paraId="6EAAAC6A" w14:textId="77777777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24A5630F" w14:textId="6CFC063B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7D5F65C" w14:textId="5F7C5BA4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F8DACF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59EEF6E3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3F824B71" w14:textId="77777777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7FCD6ECB" w14:textId="77777777" w:rsidTr="0047758C">
        <w:trPr>
          <w:trHeight w:val="275"/>
        </w:trPr>
        <w:tc>
          <w:tcPr>
            <w:tcW w:w="1321" w:type="dxa"/>
            <w:shd w:val="clear" w:color="auto" w:fill="auto"/>
          </w:tcPr>
          <w:p w14:paraId="615D0A07" w14:textId="21454C7E" w:rsidR="0047758C" w:rsidRPr="005A3E52" w:rsidRDefault="00563F57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</w:t>
            </w:r>
            <w:r w:rsidR="0047758C" w:rsidRPr="005A3E52">
              <w:rPr>
                <w:i/>
                <w:sz w:val="16"/>
                <w:szCs w:val="16"/>
                <w:lang w:val="en-GB"/>
              </w:rPr>
              <w:t>sp90α1b</w:t>
            </w:r>
          </w:p>
        </w:tc>
        <w:tc>
          <w:tcPr>
            <w:tcW w:w="3465" w:type="dxa"/>
            <w:shd w:val="clear" w:color="auto" w:fill="auto"/>
          </w:tcPr>
          <w:p w14:paraId="493450B4" w14:textId="7708E28D" w:rsidR="0047758C" w:rsidRPr="00EF1C64" w:rsidRDefault="0047758C" w:rsidP="00504CD1">
            <w:pPr>
              <w:rPr>
                <w:sz w:val="16"/>
                <w:szCs w:val="16"/>
                <w:lang w:val="es-ES_tradnl" w:eastAsia="en-US"/>
              </w:rPr>
            </w:pPr>
            <w:r w:rsidRPr="00EF1C64">
              <w:rPr>
                <w:sz w:val="16"/>
                <w:szCs w:val="16"/>
                <w:lang w:val="en-GB"/>
              </w:rPr>
              <w:t>F:</w:t>
            </w:r>
            <w:r w:rsidRPr="00EF1C64">
              <w:rPr>
                <w:sz w:val="16"/>
                <w:szCs w:val="16"/>
                <w:lang w:val="es-ES_tradnl" w:eastAsia="en-US"/>
              </w:rPr>
              <w:t>GGATGAGGATGAGAAGAAGAAGCAA</w:t>
            </w:r>
          </w:p>
          <w:p w14:paraId="4956A215" w14:textId="57E7CEC0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s-ES_tradnl" w:eastAsia="en-US"/>
              </w:rPr>
              <w:t>R:ATGTTGGCCGTCCAGCCGTATGTA</w:t>
            </w:r>
          </w:p>
        </w:tc>
        <w:tc>
          <w:tcPr>
            <w:tcW w:w="709" w:type="dxa"/>
            <w:shd w:val="clear" w:color="auto" w:fill="auto"/>
          </w:tcPr>
          <w:p w14:paraId="1B94DCEB" w14:textId="40D47C58" w:rsidR="0047758C" w:rsidRPr="00EF1C64" w:rsidRDefault="00D456F2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709" w:type="dxa"/>
            <w:shd w:val="clear" w:color="auto" w:fill="auto"/>
          </w:tcPr>
          <w:p w14:paraId="4B6FEB10" w14:textId="52C01D2A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1</w:t>
            </w:r>
          </w:p>
        </w:tc>
        <w:tc>
          <w:tcPr>
            <w:tcW w:w="670" w:type="dxa"/>
            <w:shd w:val="clear" w:color="auto" w:fill="auto"/>
          </w:tcPr>
          <w:p w14:paraId="1F99A446" w14:textId="0B5D8DD6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1915" w:type="dxa"/>
            <w:shd w:val="clear" w:color="auto" w:fill="auto"/>
          </w:tcPr>
          <w:p w14:paraId="643FD4A3" w14:textId="78814B43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C150881</w:t>
            </w:r>
          </w:p>
        </w:tc>
      </w:tr>
      <w:tr w:rsidR="0047758C" w:rsidRPr="00EF1C64" w14:paraId="3CCA448F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07204C13" w14:textId="77777777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7D131EC9" w14:textId="26A4E233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190F376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CE97348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52F87170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2024BF44" w14:textId="77777777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519AED6E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36B4E5E9" w14:textId="297C7745" w:rsidR="0047758C" w:rsidRPr="005A3E52" w:rsidRDefault="00563F57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</w:t>
            </w:r>
            <w:r w:rsidR="0047758C" w:rsidRPr="005A3E52">
              <w:rPr>
                <w:i/>
                <w:sz w:val="16"/>
                <w:szCs w:val="16"/>
                <w:lang w:val="en-GB"/>
              </w:rPr>
              <w:t>sp90β1</w:t>
            </w:r>
          </w:p>
        </w:tc>
        <w:tc>
          <w:tcPr>
            <w:tcW w:w="3465" w:type="dxa"/>
            <w:shd w:val="clear" w:color="auto" w:fill="auto"/>
          </w:tcPr>
          <w:p w14:paraId="0EFEE739" w14:textId="63F91FF7" w:rsidR="0047758C" w:rsidRPr="00EF1C64" w:rsidRDefault="0047758C" w:rsidP="00504CD1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F:</w:t>
            </w:r>
            <w:r w:rsidRPr="00EF1C64">
              <w:rPr>
                <w:sz w:val="16"/>
                <w:szCs w:val="16"/>
                <w:lang w:val="es-ES_tradnl" w:eastAsia="en-US"/>
              </w:rPr>
              <w:t>TGGATGAGGACAAGACAAAGTTCG</w:t>
            </w:r>
          </w:p>
          <w:p w14:paraId="54E4EBD1" w14:textId="472BCE34" w:rsidR="0047758C" w:rsidRPr="00EF1C64" w:rsidRDefault="0047758C" w:rsidP="001B0BC0">
            <w:pPr>
              <w:rPr>
                <w:sz w:val="16"/>
                <w:szCs w:val="16"/>
                <w:lang w:val="es-ES_tradnl" w:eastAsia="en-US"/>
              </w:rPr>
            </w:pPr>
            <w:r w:rsidRPr="00EF1C64">
              <w:rPr>
                <w:sz w:val="16"/>
                <w:szCs w:val="16"/>
                <w:lang w:val="en-GB"/>
              </w:rPr>
              <w:t>R:</w:t>
            </w:r>
            <w:r w:rsidRPr="00EF1C64">
              <w:rPr>
                <w:sz w:val="16"/>
                <w:szCs w:val="16"/>
                <w:lang w:val="es-ES_tradnl" w:eastAsia="en-US"/>
              </w:rPr>
              <w:t>GCTGAAGCCAGAGGAGAGGAGA</w:t>
            </w:r>
          </w:p>
        </w:tc>
        <w:tc>
          <w:tcPr>
            <w:tcW w:w="709" w:type="dxa"/>
            <w:shd w:val="clear" w:color="auto" w:fill="auto"/>
          </w:tcPr>
          <w:p w14:paraId="6D379866" w14:textId="32B306AC" w:rsidR="0047758C" w:rsidRPr="00EF1C64" w:rsidRDefault="00D456F2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14:paraId="5A2E7CDD" w14:textId="4A458EEE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0</w:t>
            </w:r>
          </w:p>
        </w:tc>
        <w:tc>
          <w:tcPr>
            <w:tcW w:w="670" w:type="dxa"/>
            <w:shd w:val="clear" w:color="auto" w:fill="auto"/>
          </w:tcPr>
          <w:p w14:paraId="711E3FB9" w14:textId="77777777" w:rsidR="0047758C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</w:t>
            </w:r>
          </w:p>
          <w:p w14:paraId="44791655" w14:textId="291507EA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745A91DE" w14:textId="13313012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C150882</w:t>
            </w:r>
          </w:p>
        </w:tc>
      </w:tr>
      <w:tr w:rsidR="0047758C" w:rsidRPr="00EF1C64" w14:paraId="59EDD874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3F93717F" w14:textId="307F9C7C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1675FB7E" w14:textId="3C0448F5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73DC8E5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0048858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08EF7D6D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66AB6FD3" w14:textId="77777777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17E51983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1495BC13" w14:textId="6A975244" w:rsidR="0047758C" w:rsidRPr="005A3E52" w:rsidRDefault="00563F57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</w:t>
            </w:r>
            <w:r w:rsidR="0047758C" w:rsidRPr="005A3E52">
              <w:rPr>
                <w:i/>
                <w:sz w:val="16"/>
                <w:szCs w:val="16"/>
                <w:lang w:val="en-GB"/>
              </w:rPr>
              <w:t>sp90β2</w:t>
            </w:r>
          </w:p>
        </w:tc>
        <w:tc>
          <w:tcPr>
            <w:tcW w:w="3465" w:type="dxa"/>
            <w:shd w:val="clear" w:color="auto" w:fill="auto"/>
          </w:tcPr>
          <w:p w14:paraId="2B2028CC" w14:textId="0BC9F4DA" w:rsidR="0047758C" w:rsidRPr="00EF1C64" w:rsidRDefault="0047758C" w:rsidP="001B0BC0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F:</w:t>
            </w:r>
            <w:r w:rsidRPr="00EF1C64">
              <w:rPr>
                <w:sz w:val="16"/>
                <w:szCs w:val="16"/>
                <w:lang w:val="es-ES_tradnl" w:eastAsia="en-US"/>
              </w:rPr>
              <w:t>AGGAGGACAAGACGAGGTTTGA</w:t>
            </w:r>
          </w:p>
          <w:p w14:paraId="05FBD57F" w14:textId="293A18DE" w:rsidR="0047758C" w:rsidRPr="00EF1C64" w:rsidRDefault="0047758C" w:rsidP="001B0BC0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R:</w:t>
            </w:r>
            <w:r w:rsidRPr="00EF1C64">
              <w:rPr>
                <w:sz w:val="16"/>
                <w:szCs w:val="16"/>
                <w:lang w:val="es-ES_tradnl" w:eastAsia="en-US"/>
              </w:rPr>
              <w:t>GCTGAAGCCCGAAGAGAGCAATG</w:t>
            </w:r>
          </w:p>
          <w:p w14:paraId="4F5CE7E3" w14:textId="6CCF7A13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38D824" w14:textId="1913D1FF" w:rsidR="0047758C" w:rsidRPr="00EF1C64" w:rsidRDefault="00D456F2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2</w:t>
            </w:r>
          </w:p>
        </w:tc>
        <w:tc>
          <w:tcPr>
            <w:tcW w:w="709" w:type="dxa"/>
            <w:shd w:val="clear" w:color="auto" w:fill="auto"/>
          </w:tcPr>
          <w:p w14:paraId="7AB11777" w14:textId="5C64138A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5</w:t>
            </w:r>
          </w:p>
        </w:tc>
        <w:tc>
          <w:tcPr>
            <w:tcW w:w="670" w:type="dxa"/>
            <w:shd w:val="clear" w:color="auto" w:fill="auto"/>
          </w:tcPr>
          <w:p w14:paraId="76DE2245" w14:textId="1F1714C6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.3</w:t>
            </w:r>
          </w:p>
        </w:tc>
        <w:tc>
          <w:tcPr>
            <w:tcW w:w="1915" w:type="dxa"/>
            <w:shd w:val="clear" w:color="auto" w:fill="auto"/>
          </w:tcPr>
          <w:p w14:paraId="42D59C97" w14:textId="610DD736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C150883</w:t>
            </w:r>
          </w:p>
        </w:tc>
      </w:tr>
      <w:tr w:rsidR="0047758C" w:rsidRPr="00EF1C64" w14:paraId="7F9D331A" w14:textId="77777777" w:rsidTr="0047758C">
        <w:trPr>
          <w:trHeight w:val="275"/>
        </w:trPr>
        <w:tc>
          <w:tcPr>
            <w:tcW w:w="1321" w:type="dxa"/>
            <w:shd w:val="clear" w:color="auto" w:fill="auto"/>
          </w:tcPr>
          <w:p w14:paraId="004BBFD0" w14:textId="76DC6D11" w:rsidR="0047758C" w:rsidRPr="005A3E52" w:rsidRDefault="00563F57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</w:t>
            </w:r>
            <w:r w:rsidR="0047758C" w:rsidRPr="005A3E52">
              <w:rPr>
                <w:i/>
                <w:sz w:val="16"/>
                <w:szCs w:val="16"/>
                <w:lang w:val="en-GB"/>
              </w:rPr>
              <w:t>sp30</w:t>
            </w:r>
          </w:p>
        </w:tc>
        <w:tc>
          <w:tcPr>
            <w:tcW w:w="3465" w:type="dxa"/>
            <w:shd w:val="clear" w:color="auto" w:fill="auto"/>
          </w:tcPr>
          <w:p w14:paraId="34D8CB2D" w14:textId="19915831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F:</w:t>
            </w:r>
            <w:r w:rsidRPr="00EF1C64">
              <w:rPr>
                <w:rFonts w:eastAsiaTheme="minorEastAsia"/>
                <w:color w:val="000000"/>
                <w:sz w:val="16"/>
                <w:szCs w:val="16"/>
                <w:lang w:val="en-US" w:eastAsia="en-US"/>
              </w:rPr>
              <w:t xml:space="preserve"> CCGTTCAGGCAGATCAAACT</w:t>
            </w:r>
          </w:p>
          <w:p w14:paraId="750A3EF7" w14:textId="5C1B05F6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R:</w:t>
            </w:r>
            <w:r w:rsidRPr="00EF1C64">
              <w:rPr>
                <w:rFonts w:eastAsiaTheme="minorEastAsia"/>
                <w:color w:val="000000"/>
                <w:sz w:val="16"/>
                <w:szCs w:val="16"/>
                <w:lang w:val="en-US" w:eastAsia="en-US"/>
              </w:rPr>
              <w:t xml:space="preserve"> GAGGAGCTGTCTGTCAAGCA</w:t>
            </w:r>
          </w:p>
        </w:tc>
        <w:tc>
          <w:tcPr>
            <w:tcW w:w="709" w:type="dxa"/>
            <w:shd w:val="clear" w:color="auto" w:fill="auto"/>
          </w:tcPr>
          <w:p w14:paraId="251E709C" w14:textId="3478DCFD" w:rsidR="0047758C" w:rsidRPr="00EF1C64" w:rsidRDefault="000B1C81" w:rsidP="000B1C8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</w:t>
            </w:r>
          </w:p>
        </w:tc>
        <w:tc>
          <w:tcPr>
            <w:tcW w:w="709" w:type="dxa"/>
            <w:shd w:val="clear" w:color="auto" w:fill="auto"/>
          </w:tcPr>
          <w:p w14:paraId="04284487" w14:textId="6D39CB48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5</w:t>
            </w:r>
          </w:p>
        </w:tc>
        <w:tc>
          <w:tcPr>
            <w:tcW w:w="670" w:type="dxa"/>
            <w:shd w:val="clear" w:color="auto" w:fill="auto"/>
          </w:tcPr>
          <w:p w14:paraId="17D995A2" w14:textId="5D3878F3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1915" w:type="dxa"/>
            <w:shd w:val="clear" w:color="auto" w:fill="auto"/>
          </w:tcPr>
          <w:p w14:paraId="559A6A7E" w14:textId="77777777" w:rsidR="0047758C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P_001134440</w:t>
            </w:r>
          </w:p>
          <w:p w14:paraId="114E303C" w14:textId="5007F14D" w:rsidR="0047758C" w:rsidRPr="00EF1C64" w:rsidRDefault="0047758C" w:rsidP="0047758C">
            <w:pPr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75A36554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4CBE6D52" w14:textId="7BF73E9B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4074CCD0" w14:textId="156736E1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BE22239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8E95E8C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4BDCCCD8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70AB45D8" w14:textId="77777777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34A70136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39E136AF" w14:textId="46BD7AEC" w:rsidR="0047758C" w:rsidRPr="005A3E52" w:rsidRDefault="00563F57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</w:t>
            </w:r>
            <w:r w:rsidR="0047758C" w:rsidRPr="005A3E52">
              <w:rPr>
                <w:i/>
                <w:sz w:val="16"/>
                <w:szCs w:val="16"/>
                <w:lang w:val="en-GB"/>
              </w:rPr>
              <w:t>yhc</w:t>
            </w:r>
          </w:p>
        </w:tc>
        <w:tc>
          <w:tcPr>
            <w:tcW w:w="3465" w:type="dxa"/>
            <w:shd w:val="clear" w:color="auto" w:fill="auto"/>
          </w:tcPr>
          <w:p w14:paraId="52FBBFF8" w14:textId="2BCC5BAE" w:rsidR="0047758C" w:rsidRDefault="002E619E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: </w:t>
            </w:r>
            <w:r w:rsidR="000B1C81">
              <w:rPr>
                <w:sz w:val="16"/>
                <w:szCs w:val="16"/>
                <w:lang w:val="en-GB"/>
              </w:rPr>
              <w:t>GCACGCCACTGAAAAC</w:t>
            </w:r>
          </w:p>
          <w:p w14:paraId="6E00CA6A" w14:textId="676424DB" w:rsidR="002E619E" w:rsidRDefault="002E619E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: </w:t>
            </w:r>
            <w:r w:rsidR="000B1C81">
              <w:rPr>
                <w:sz w:val="16"/>
                <w:szCs w:val="16"/>
                <w:lang w:val="en-GB"/>
              </w:rPr>
              <w:t>CCTCAAGGTCGTCCACT</w:t>
            </w:r>
          </w:p>
          <w:p w14:paraId="0FFB9D56" w14:textId="77777777" w:rsidR="002E619E" w:rsidRPr="00EF1C64" w:rsidRDefault="002E619E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2CFA3D7" w14:textId="07E6C180" w:rsidR="0047758C" w:rsidRPr="00EF1C64" w:rsidRDefault="000B1C81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709" w:type="dxa"/>
            <w:shd w:val="clear" w:color="auto" w:fill="auto"/>
          </w:tcPr>
          <w:p w14:paraId="32CD4067" w14:textId="3A99FA1B" w:rsidR="0047758C" w:rsidRPr="00EF1C64" w:rsidRDefault="000B1C81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9</w:t>
            </w:r>
          </w:p>
        </w:tc>
        <w:tc>
          <w:tcPr>
            <w:tcW w:w="670" w:type="dxa"/>
            <w:shd w:val="clear" w:color="auto" w:fill="auto"/>
          </w:tcPr>
          <w:p w14:paraId="072C8C55" w14:textId="401CB6E6" w:rsidR="0047758C" w:rsidRPr="00EF1C64" w:rsidRDefault="000B1C81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</w:t>
            </w:r>
          </w:p>
        </w:tc>
        <w:tc>
          <w:tcPr>
            <w:tcW w:w="1915" w:type="dxa"/>
            <w:shd w:val="clear" w:color="auto" w:fill="auto"/>
          </w:tcPr>
          <w:p w14:paraId="53105558" w14:textId="0B0D5FD1" w:rsidR="0047758C" w:rsidRDefault="000B1C81" w:rsidP="008B787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N164736</w:t>
            </w:r>
          </w:p>
        </w:tc>
      </w:tr>
      <w:tr w:rsidR="0047758C" w:rsidRPr="00EF1C64" w14:paraId="6E35A41C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37370548" w14:textId="1534FA45" w:rsidR="0047758C" w:rsidRPr="005A3E52" w:rsidRDefault="00563F57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</w:t>
            </w:r>
            <w:r w:rsidR="0047758C" w:rsidRPr="005A3E52">
              <w:rPr>
                <w:i/>
                <w:sz w:val="16"/>
                <w:szCs w:val="16"/>
                <w:lang w:val="en-GB"/>
              </w:rPr>
              <w:t>lc2</w:t>
            </w:r>
          </w:p>
        </w:tc>
        <w:tc>
          <w:tcPr>
            <w:tcW w:w="3465" w:type="dxa"/>
            <w:shd w:val="clear" w:color="auto" w:fill="auto"/>
          </w:tcPr>
          <w:p w14:paraId="2A32D8B9" w14:textId="4A2082AD" w:rsidR="0047758C" w:rsidRDefault="002E619E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: TCAACTTCACCGTCTTCCTCAC</w:t>
            </w:r>
          </w:p>
          <w:p w14:paraId="52241B7B" w14:textId="212073D9" w:rsidR="002E619E" w:rsidRDefault="002E619E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: GCCC</w:t>
            </w:r>
            <w:r w:rsidR="000B1C81">
              <w:rPr>
                <w:sz w:val="16"/>
                <w:szCs w:val="16"/>
                <w:lang w:val="en-GB"/>
              </w:rPr>
              <w:t>ACAGGTTCTTCATCTCC</w:t>
            </w:r>
          </w:p>
          <w:p w14:paraId="54D25CF1" w14:textId="77777777" w:rsidR="002E619E" w:rsidRPr="00EF1C64" w:rsidRDefault="002E619E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54475D3" w14:textId="75090DB1" w:rsidR="0047758C" w:rsidRPr="00EF1C64" w:rsidRDefault="000B1C81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8</w:t>
            </w:r>
          </w:p>
        </w:tc>
        <w:tc>
          <w:tcPr>
            <w:tcW w:w="709" w:type="dxa"/>
            <w:shd w:val="clear" w:color="auto" w:fill="auto"/>
          </w:tcPr>
          <w:p w14:paraId="4E68E52F" w14:textId="775F328A" w:rsidR="0047758C" w:rsidRPr="00EF1C64" w:rsidRDefault="000B1C81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4</w:t>
            </w:r>
          </w:p>
        </w:tc>
        <w:tc>
          <w:tcPr>
            <w:tcW w:w="670" w:type="dxa"/>
            <w:shd w:val="clear" w:color="auto" w:fill="auto"/>
          </w:tcPr>
          <w:p w14:paraId="292D2B7F" w14:textId="1A22C010" w:rsidR="0047758C" w:rsidRPr="00EF1C64" w:rsidRDefault="000B1C81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1915" w:type="dxa"/>
            <w:shd w:val="clear" w:color="auto" w:fill="auto"/>
          </w:tcPr>
          <w:p w14:paraId="44EA5E6F" w14:textId="2A718D7A" w:rsidR="0047758C" w:rsidRDefault="000B1C81" w:rsidP="008B787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1123716</w:t>
            </w:r>
          </w:p>
        </w:tc>
      </w:tr>
      <w:tr w:rsidR="0047758C" w:rsidRPr="00EF1C64" w14:paraId="615C4539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2D4DEA4F" w14:textId="4E3F0C22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  <w:r w:rsidRPr="005A3E52">
              <w:rPr>
                <w:i/>
                <w:sz w:val="16"/>
                <w:szCs w:val="16"/>
                <w:lang w:val="en-GB"/>
              </w:rPr>
              <w:t>myogenin</w:t>
            </w:r>
          </w:p>
        </w:tc>
        <w:tc>
          <w:tcPr>
            <w:tcW w:w="3465" w:type="dxa"/>
            <w:shd w:val="clear" w:color="auto" w:fill="auto"/>
          </w:tcPr>
          <w:p w14:paraId="724CF8E0" w14:textId="77777777" w:rsidR="0047758C" w:rsidRDefault="0047758C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: GTGGAGATCCTGAGGAGTGC</w:t>
            </w:r>
          </w:p>
          <w:p w14:paraId="0DF4AB9B" w14:textId="671921A9" w:rsidR="0047758C" w:rsidRDefault="0047758C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: CTCACTCGACGACGAGACC</w:t>
            </w:r>
          </w:p>
          <w:p w14:paraId="2122B709" w14:textId="0F3B5588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BD4A20B" w14:textId="0F1009C9" w:rsidR="0047758C" w:rsidRPr="00EF1C64" w:rsidRDefault="002E619E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  <w:r w:rsidR="00D43E8A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37596EAB" w14:textId="4A2D4A8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6</w:t>
            </w:r>
          </w:p>
        </w:tc>
        <w:tc>
          <w:tcPr>
            <w:tcW w:w="670" w:type="dxa"/>
            <w:shd w:val="clear" w:color="auto" w:fill="auto"/>
          </w:tcPr>
          <w:p w14:paraId="7CF75475" w14:textId="4690F9BB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</w:t>
            </w:r>
          </w:p>
        </w:tc>
        <w:tc>
          <w:tcPr>
            <w:tcW w:w="1915" w:type="dxa"/>
            <w:shd w:val="clear" w:color="auto" w:fill="auto"/>
          </w:tcPr>
          <w:p w14:paraId="37701181" w14:textId="42C948DC" w:rsidR="0047758C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Q294029</w:t>
            </w:r>
          </w:p>
        </w:tc>
      </w:tr>
      <w:tr w:rsidR="0047758C" w:rsidRPr="00EF1C64" w14:paraId="1AE9AC93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18733D15" w14:textId="00D697E2" w:rsidR="0047758C" w:rsidRPr="005A3E52" w:rsidRDefault="002F00FD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</w:t>
            </w:r>
            <w:r w:rsidR="0047758C" w:rsidRPr="005A3E52">
              <w:rPr>
                <w:i/>
                <w:sz w:val="16"/>
                <w:szCs w:val="16"/>
                <w:lang w:val="en-GB"/>
              </w:rPr>
              <w:t>sp70</w:t>
            </w:r>
          </w:p>
        </w:tc>
        <w:tc>
          <w:tcPr>
            <w:tcW w:w="3465" w:type="dxa"/>
            <w:shd w:val="clear" w:color="auto" w:fill="auto"/>
          </w:tcPr>
          <w:p w14:paraId="7B979346" w14:textId="243CA73E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F:</w:t>
            </w:r>
            <w:r w:rsidR="00F100CF">
              <w:rPr>
                <w:sz w:val="16"/>
                <w:szCs w:val="16"/>
                <w:lang w:val="en-GB"/>
              </w:rPr>
              <w:t xml:space="preserve"> CCTGGTGAAGATGAGGGAGA</w:t>
            </w:r>
          </w:p>
          <w:p w14:paraId="17FB01F5" w14:textId="37E1B286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R:</w:t>
            </w:r>
            <w:r w:rsidR="00F100CF">
              <w:rPr>
                <w:sz w:val="16"/>
                <w:szCs w:val="16"/>
                <w:lang w:val="en-GB"/>
              </w:rPr>
              <w:t xml:space="preserve"> GTTCCCTGGACATGCCTTG</w:t>
            </w:r>
          </w:p>
        </w:tc>
        <w:tc>
          <w:tcPr>
            <w:tcW w:w="709" w:type="dxa"/>
            <w:shd w:val="clear" w:color="auto" w:fill="auto"/>
          </w:tcPr>
          <w:p w14:paraId="1386D7BE" w14:textId="4B963A10" w:rsidR="0047758C" w:rsidRPr="00EF1C64" w:rsidRDefault="00D43E8A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3</w:t>
            </w:r>
          </w:p>
        </w:tc>
        <w:tc>
          <w:tcPr>
            <w:tcW w:w="709" w:type="dxa"/>
            <w:shd w:val="clear" w:color="auto" w:fill="auto"/>
          </w:tcPr>
          <w:p w14:paraId="6161BDB8" w14:textId="29A5057F" w:rsidR="0047758C" w:rsidRPr="00EF1C64" w:rsidRDefault="00F100CF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6</w:t>
            </w:r>
          </w:p>
        </w:tc>
        <w:tc>
          <w:tcPr>
            <w:tcW w:w="670" w:type="dxa"/>
            <w:shd w:val="clear" w:color="auto" w:fill="auto"/>
          </w:tcPr>
          <w:p w14:paraId="7DB83500" w14:textId="3AD0A4AA" w:rsidR="0047758C" w:rsidRPr="00EF1C64" w:rsidRDefault="00F100CF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</w:t>
            </w:r>
          </w:p>
        </w:tc>
        <w:tc>
          <w:tcPr>
            <w:tcW w:w="1915" w:type="dxa"/>
            <w:shd w:val="clear" w:color="auto" w:fill="auto"/>
          </w:tcPr>
          <w:p w14:paraId="1ED63631" w14:textId="76FE130F" w:rsidR="0047758C" w:rsidRPr="00EF1C64" w:rsidRDefault="00F100CF" w:rsidP="00F100CF">
            <w:pPr>
              <w:jc w:val="center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/>
              </w:rPr>
              <w:t>AC134374</w:t>
            </w:r>
          </w:p>
        </w:tc>
      </w:tr>
      <w:tr w:rsidR="0047758C" w:rsidRPr="00EF1C64" w14:paraId="2478A12F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118E54C7" w14:textId="77777777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1C5713D0" w14:textId="649EC7EA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39FCAE8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D34F9E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53A246F9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1389B1DA" w14:textId="77777777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5EC646E7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42CC4943" w14:textId="432D5314" w:rsidR="0047758C" w:rsidRPr="005A3E52" w:rsidRDefault="00563F57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gta</w:t>
            </w:r>
          </w:p>
        </w:tc>
        <w:tc>
          <w:tcPr>
            <w:tcW w:w="3465" w:type="dxa"/>
            <w:shd w:val="clear" w:color="auto" w:fill="auto"/>
          </w:tcPr>
          <w:p w14:paraId="0C71BBDD" w14:textId="164D4144" w:rsidR="0047758C" w:rsidRPr="00EF1C64" w:rsidRDefault="0047758C" w:rsidP="009659C5">
            <w:pPr>
              <w:rPr>
                <w:sz w:val="16"/>
                <w:szCs w:val="16"/>
                <w:lang w:val="es-ES_tradnl" w:eastAsia="en-US"/>
              </w:rPr>
            </w:pPr>
            <w:r w:rsidRPr="00EF1C64">
              <w:rPr>
                <w:sz w:val="16"/>
                <w:szCs w:val="16"/>
                <w:lang w:val="en-GB"/>
              </w:rPr>
              <w:t>F:</w:t>
            </w:r>
            <w:r w:rsidRPr="00EF1C64">
              <w:rPr>
                <w:sz w:val="16"/>
                <w:szCs w:val="16"/>
                <w:lang w:val="es-ES_tradnl" w:eastAsia="en-US"/>
              </w:rPr>
              <w:t>AGCGTCTTGCCTTCTCCAT</w:t>
            </w:r>
          </w:p>
          <w:p w14:paraId="32236A3B" w14:textId="76514AAC" w:rsidR="0047758C" w:rsidRPr="00EF1C64" w:rsidRDefault="0047758C" w:rsidP="001B0BC0">
            <w:pPr>
              <w:rPr>
                <w:sz w:val="16"/>
                <w:szCs w:val="16"/>
                <w:lang w:val="es-ES_tradnl" w:eastAsia="en-US"/>
              </w:rPr>
            </w:pPr>
            <w:r w:rsidRPr="00EF1C64">
              <w:rPr>
                <w:sz w:val="16"/>
                <w:szCs w:val="16"/>
                <w:lang w:val="en-GB"/>
              </w:rPr>
              <w:t>R:</w:t>
            </w:r>
            <w:r w:rsidRPr="00EF1C64">
              <w:rPr>
                <w:sz w:val="16"/>
                <w:szCs w:val="16"/>
                <w:lang w:val="es-ES_tradnl" w:eastAsia="en-US"/>
              </w:rPr>
              <w:t>GCAGAGGCAAAAATCTCTGG</w:t>
            </w:r>
          </w:p>
        </w:tc>
        <w:tc>
          <w:tcPr>
            <w:tcW w:w="709" w:type="dxa"/>
            <w:shd w:val="clear" w:color="auto" w:fill="auto"/>
          </w:tcPr>
          <w:p w14:paraId="13AF1993" w14:textId="19DFA455" w:rsidR="0047758C" w:rsidRPr="00EF1C64" w:rsidRDefault="000A3AB7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</w:t>
            </w:r>
          </w:p>
        </w:tc>
        <w:tc>
          <w:tcPr>
            <w:tcW w:w="709" w:type="dxa"/>
            <w:shd w:val="clear" w:color="auto" w:fill="auto"/>
          </w:tcPr>
          <w:p w14:paraId="02209C57" w14:textId="6663E4C6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1</w:t>
            </w:r>
          </w:p>
        </w:tc>
        <w:tc>
          <w:tcPr>
            <w:tcW w:w="670" w:type="dxa"/>
            <w:shd w:val="clear" w:color="auto" w:fill="auto"/>
          </w:tcPr>
          <w:p w14:paraId="381A766B" w14:textId="25E7E60C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.8</w:t>
            </w:r>
          </w:p>
        </w:tc>
        <w:tc>
          <w:tcPr>
            <w:tcW w:w="1915" w:type="dxa"/>
            <w:shd w:val="clear" w:color="auto" w:fill="auto"/>
          </w:tcPr>
          <w:p w14:paraId="6A3DC548" w14:textId="48E572A4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T045931.1</w:t>
            </w:r>
          </w:p>
        </w:tc>
      </w:tr>
      <w:tr w:rsidR="0047758C" w:rsidRPr="00EF1C64" w14:paraId="4011345E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779AED66" w14:textId="0240BAD9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0D9247F6" w14:textId="69A8E526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FDF5D0B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590BFB9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1D17CA24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34B287D1" w14:textId="77777777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42011F11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6F12D303" w14:textId="6BE5DD7A" w:rsidR="0047758C" w:rsidRPr="005A3E52" w:rsidRDefault="00563F57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dia4</w:t>
            </w:r>
          </w:p>
        </w:tc>
        <w:tc>
          <w:tcPr>
            <w:tcW w:w="3465" w:type="dxa"/>
            <w:shd w:val="clear" w:color="auto" w:fill="auto"/>
          </w:tcPr>
          <w:p w14:paraId="03776BC6" w14:textId="27A1DED0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F:</w:t>
            </w:r>
            <w:r w:rsidRPr="00EF1C64">
              <w:rPr>
                <w:sz w:val="16"/>
                <w:szCs w:val="16"/>
                <w:lang w:val="es-ES_tradnl" w:eastAsia="en-US"/>
              </w:rPr>
              <w:t>ATCGCTGACGAGGAGGACTA</w:t>
            </w:r>
          </w:p>
          <w:p w14:paraId="40360443" w14:textId="379230AF" w:rsidR="0047758C" w:rsidRPr="00EF1C64" w:rsidRDefault="0047758C" w:rsidP="001B0BC0">
            <w:pPr>
              <w:rPr>
                <w:sz w:val="16"/>
                <w:szCs w:val="16"/>
                <w:lang w:val="es-ES_tradnl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R:</w:t>
            </w:r>
            <w:r w:rsidRPr="00EF1C64">
              <w:rPr>
                <w:sz w:val="16"/>
                <w:szCs w:val="16"/>
                <w:lang w:val="es-ES_tradnl" w:eastAsia="en-US"/>
              </w:rPr>
              <w:t>TTCCCTCAGCACCTCAGAGT</w:t>
            </w:r>
          </w:p>
        </w:tc>
        <w:tc>
          <w:tcPr>
            <w:tcW w:w="709" w:type="dxa"/>
            <w:shd w:val="clear" w:color="auto" w:fill="auto"/>
          </w:tcPr>
          <w:p w14:paraId="734E6703" w14:textId="371A75B2" w:rsidR="0047758C" w:rsidRPr="00EF1C64" w:rsidRDefault="000A3AB7" w:rsidP="00726A0F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</w:t>
            </w:r>
          </w:p>
        </w:tc>
        <w:tc>
          <w:tcPr>
            <w:tcW w:w="709" w:type="dxa"/>
            <w:shd w:val="clear" w:color="auto" w:fill="auto"/>
          </w:tcPr>
          <w:p w14:paraId="3039A558" w14:textId="006C5986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7</w:t>
            </w:r>
          </w:p>
        </w:tc>
        <w:tc>
          <w:tcPr>
            <w:tcW w:w="670" w:type="dxa"/>
            <w:shd w:val="clear" w:color="auto" w:fill="auto"/>
          </w:tcPr>
          <w:p w14:paraId="2E88ECA6" w14:textId="600078EE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.5</w:t>
            </w:r>
          </w:p>
        </w:tc>
        <w:tc>
          <w:tcPr>
            <w:tcW w:w="1915" w:type="dxa"/>
            <w:shd w:val="clear" w:color="auto" w:fill="auto"/>
          </w:tcPr>
          <w:p w14:paraId="55EB6150" w14:textId="79AD9B19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T072419.1</w:t>
            </w:r>
          </w:p>
        </w:tc>
      </w:tr>
      <w:tr w:rsidR="0047758C" w:rsidRPr="00EF1C64" w14:paraId="7284C818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4011A352" w14:textId="176E2C9A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7FB359F3" w14:textId="5FD4BE4E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1E8EC554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482D6CB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7A76EAB5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3F170E1A" w14:textId="77777777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039D4623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6AFD39F3" w14:textId="68C05433" w:rsidR="0047758C" w:rsidRPr="005A3E52" w:rsidRDefault="00563F57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dia6</w:t>
            </w:r>
          </w:p>
        </w:tc>
        <w:tc>
          <w:tcPr>
            <w:tcW w:w="3465" w:type="dxa"/>
            <w:shd w:val="clear" w:color="auto" w:fill="auto"/>
          </w:tcPr>
          <w:p w14:paraId="5AF24A45" w14:textId="319B72E8" w:rsidR="0047758C" w:rsidRPr="00EF1C64" w:rsidRDefault="0047758C" w:rsidP="009659C5">
            <w:pPr>
              <w:rPr>
                <w:sz w:val="16"/>
                <w:szCs w:val="16"/>
                <w:lang w:val="es-ES_tradnl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F:</w:t>
            </w:r>
            <w:r w:rsidRPr="00EF1C64">
              <w:rPr>
                <w:sz w:val="16"/>
                <w:szCs w:val="16"/>
                <w:lang w:val="es-ES_tradnl" w:eastAsia="en-US"/>
              </w:rPr>
              <w:t>ACTGAGGCTGGTGCTCAGAT</w:t>
            </w:r>
          </w:p>
          <w:p w14:paraId="0FA51B96" w14:textId="0B57D492" w:rsidR="0047758C" w:rsidRPr="00EF1C64" w:rsidRDefault="0047758C" w:rsidP="0052350E">
            <w:pPr>
              <w:rPr>
                <w:sz w:val="16"/>
                <w:szCs w:val="16"/>
                <w:lang w:val="es-ES_tradnl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R:</w:t>
            </w:r>
            <w:r w:rsidRPr="00EF1C64">
              <w:rPr>
                <w:sz w:val="16"/>
                <w:szCs w:val="16"/>
                <w:lang w:val="es-ES_tradnl" w:eastAsia="en-US"/>
              </w:rPr>
              <w:t>GATCCCTGAGGAACTCGTGA</w:t>
            </w:r>
          </w:p>
        </w:tc>
        <w:tc>
          <w:tcPr>
            <w:tcW w:w="709" w:type="dxa"/>
            <w:shd w:val="clear" w:color="auto" w:fill="auto"/>
          </w:tcPr>
          <w:p w14:paraId="4C200A28" w14:textId="7D79FBB8" w:rsidR="0047758C" w:rsidRPr="00EF1C64" w:rsidRDefault="000A3AB7" w:rsidP="00D43E8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  <w:r w:rsidR="00D43E8A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1E26105A" w14:textId="592CF9FC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4</w:t>
            </w:r>
          </w:p>
        </w:tc>
        <w:tc>
          <w:tcPr>
            <w:tcW w:w="670" w:type="dxa"/>
            <w:shd w:val="clear" w:color="auto" w:fill="auto"/>
          </w:tcPr>
          <w:p w14:paraId="354E1022" w14:textId="747F5704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</w:t>
            </w:r>
          </w:p>
        </w:tc>
        <w:tc>
          <w:tcPr>
            <w:tcW w:w="1915" w:type="dxa"/>
            <w:shd w:val="clear" w:color="auto" w:fill="auto"/>
          </w:tcPr>
          <w:p w14:paraId="0ECDAE1D" w14:textId="099107E8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T046102.1</w:t>
            </w:r>
          </w:p>
        </w:tc>
      </w:tr>
      <w:tr w:rsidR="0047758C" w:rsidRPr="00EF1C64" w14:paraId="6088E34B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244B17B1" w14:textId="43FCD2BE" w:rsidR="0047758C" w:rsidRPr="005A3E52" w:rsidRDefault="0047758C" w:rsidP="00504CD1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6FD89EF7" w14:textId="77777777" w:rsidR="0047758C" w:rsidRPr="00EF1C64" w:rsidRDefault="0047758C" w:rsidP="00504CD1">
            <w:pPr>
              <w:rPr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64575660" w14:textId="77777777" w:rsidR="0047758C" w:rsidRPr="00EF1C64" w:rsidRDefault="0047758C" w:rsidP="00504CD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E38F6CD" w14:textId="77777777" w:rsidR="0047758C" w:rsidRPr="00EF1C64" w:rsidRDefault="0047758C" w:rsidP="00504CD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1A611421" w14:textId="77777777" w:rsidR="0047758C" w:rsidRPr="00EF1C64" w:rsidRDefault="0047758C" w:rsidP="00504CD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194E00FF" w14:textId="77777777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6C457E5E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08B6262A" w14:textId="3378F894" w:rsidR="0047758C" w:rsidRPr="005A3E52" w:rsidRDefault="002F00FD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f</w:t>
            </w:r>
            <w:r w:rsidR="009A78C5">
              <w:rPr>
                <w:i/>
                <w:sz w:val="16"/>
                <w:szCs w:val="16"/>
                <w:lang w:val="en-GB"/>
              </w:rPr>
              <w:t>kbp</w:t>
            </w:r>
            <w:r w:rsidR="0047758C" w:rsidRPr="005A3E52">
              <w:rPr>
                <w:i/>
                <w:sz w:val="16"/>
                <w:szCs w:val="16"/>
                <w:lang w:val="en-GB"/>
              </w:rPr>
              <w:t>4</w:t>
            </w:r>
          </w:p>
        </w:tc>
        <w:tc>
          <w:tcPr>
            <w:tcW w:w="3465" w:type="dxa"/>
            <w:shd w:val="clear" w:color="auto" w:fill="auto"/>
          </w:tcPr>
          <w:p w14:paraId="78B601DD" w14:textId="306D756F" w:rsidR="0047758C" w:rsidRPr="00EF1C64" w:rsidRDefault="0047758C" w:rsidP="009659C5">
            <w:pPr>
              <w:rPr>
                <w:sz w:val="16"/>
                <w:szCs w:val="16"/>
                <w:lang w:val="es-ES_tradnl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F:</w:t>
            </w:r>
            <w:r w:rsidRPr="00EF1C64">
              <w:rPr>
                <w:sz w:val="16"/>
                <w:szCs w:val="16"/>
                <w:lang w:val="es-ES_tradnl" w:eastAsia="en-US"/>
              </w:rPr>
              <w:t>ATGAAGGAGCTGCCGTAGAA</w:t>
            </w:r>
          </w:p>
          <w:p w14:paraId="4EE2C072" w14:textId="3AB94DDF" w:rsidR="0047758C" w:rsidRPr="00EF1C64" w:rsidRDefault="0047758C" w:rsidP="001B0BC0">
            <w:pPr>
              <w:rPr>
                <w:sz w:val="16"/>
                <w:szCs w:val="16"/>
                <w:lang w:val="en-GB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R:</w:t>
            </w:r>
            <w:r w:rsidRPr="00EF1C64">
              <w:rPr>
                <w:sz w:val="16"/>
                <w:szCs w:val="16"/>
                <w:lang w:val="es-ES_tradnl" w:eastAsia="en-US"/>
              </w:rPr>
              <w:t>GAGGGACTCTTCTCCCTGCT</w:t>
            </w:r>
          </w:p>
        </w:tc>
        <w:tc>
          <w:tcPr>
            <w:tcW w:w="709" w:type="dxa"/>
            <w:shd w:val="clear" w:color="auto" w:fill="auto"/>
          </w:tcPr>
          <w:p w14:paraId="6BFDAF2D" w14:textId="02BDC792" w:rsidR="0047758C" w:rsidRPr="00EF1C64" w:rsidRDefault="000A3AB7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</w:t>
            </w:r>
          </w:p>
        </w:tc>
        <w:tc>
          <w:tcPr>
            <w:tcW w:w="709" w:type="dxa"/>
            <w:shd w:val="clear" w:color="auto" w:fill="auto"/>
          </w:tcPr>
          <w:p w14:paraId="029EBA19" w14:textId="443E7721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1</w:t>
            </w:r>
          </w:p>
        </w:tc>
        <w:tc>
          <w:tcPr>
            <w:tcW w:w="670" w:type="dxa"/>
            <w:shd w:val="clear" w:color="auto" w:fill="auto"/>
          </w:tcPr>
          <w:p w14:paraId="1E55FF9D" w14:textId="5B4689B0" w:rsidR="0047758C" w:rsidRPr="00EF1C64" w:rsidRDefault="00113921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</w:t>
            </w:r>
          </w:p>
        </w:tc>
        <w:tc>
          <w:tcPr>
            <w:tcW w:w="1915" w:type="dxa"/>
            <w:shd w:val="clear" w:color="auto" w:fill="auto"/>
          </w:tcPr>
          <w:p w14:paraId="643BFC28" w14:textId="44DED84A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1140424.1</w:t>
            </w:r>
          </w:p>
        </w:tc>
      </w:tr>
      <w:tr w:rsidR="0047758C" w:rsidRPr="00EF1C64" w14:paraId="55F31BF4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410DD54F" w14:textId="7972806E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4ABD0699" w14:textId="7D6BA38A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50B2FFAF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CCAA5B2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554352A3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12C6212B" w14:textId="77777777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08C91F2B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314CD9CA" w14:textId="69FD5A5C" w:rsidR="0047758C" w:rsidRPr="005A3E52" w:rsidRDefault="002F00FD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t</w:t>
            </w:r>
            <w:r w:rsidR="009A78C5">
              <w:rPr>
                <w:i/>
                <w:sz w:val="16"/>
                <w:szCs w:val="16"/>
                <w:lang w:val="en-GB"/>
              </w:rPr>
              <w:t>bcb</w:t>
            </w:r>
          </w:p>
        </w:tc>
        <w:tc>
          <w:tcPr>
            <w:tcW w:w="3465" w:type="dxa"/>
            <w:shd w:val="clear" w:color="auto" w:fill="auto"/>
          </w:tcPr>
          <w:p w14:paraId="5AA84BEC" w14:textId="19168880" w:rsidR="0047758C" w:rsidRPr="00EF1C64" w:rsidRDefault="0047758C" w:rsidP="009659C5">
            <w:pPr>
              <w:rPr>
                <w:sz w:val="16"/>
                <w:szCs w:val="16"/>
                <w:lang w:val="es-ES_tradnl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F:</w:t>
            </w:r>
            <w:r w:rsidRPr="00EF1C64">
              <w:rPr>
                <w:sz w:val="16"/>
                <w:szCs w:val="16"/>
                <w:lang w:val="es-ES_tradnl" w:eastAsia="en-US"/>
              </w:rPr>
              <w:t>TTGTAGGGCTACCCACCAAG</w:t>
            </w:r>
          </w:p>
          <w:p w14:paraId="6C4BDFC4" w14:textId="5D077BDE" w:rsidR="0047758C" w:rsidRPr="00EF1C64" w:rsidRDefault="0047758C" w:rsidP="00AA5907">
            <w:pPr>
              <w:rPr>
                <w:sz w:val="16"/>
                <w:szCs w:val="16"/>
                <w:lang w:val="es-ES_tradnl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R:</w:t>
            </w:r>
            <w:r w:rsidRPr="00EF1C64">
              <w:rPr>
                <w:sz w:val="16"/>
                <w:szCs w:val="16"/>
                <w:lang w:val="es-ES_tradnl" w:eastAsia="en-US"/>
              </w:rPr>
              <w:t>CACACTGCCATCATGTTTCC</w:t>
            </w:r>
          </w:p>
        </w:tc>
        <w:tc>
          <w:tcPr>
            <w:tcW w:w="709" w:type="dxa"/>
            <w:shd w:val="clear" w:color="auto" w:fill="auto"/>
          </w:tcPr>
          <w:p w14:paraId="35D443B0" w14:textId="1A67A3B5" w:rsidR="0047758C" w:rsidRPr="00EF1C64" w:rsidRDefault="000A3AB7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14:paraId="3D11E13B" w14:textId="783FA7EA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8</w:t>
            </w:r>
          </w:p>
        </w:tc>
        <w:tc>
          <w:tcPr>
            <w:tcW w:w="670" w:type="dxa"/>
            <w:shd w:val="clear" w:color="auto" w:fill="auto"/>
          </w:tcPr>
          <w:p w14:paraId="71FA5E63" w14:textId="4C71152E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</w:t>
            </w:r>
          </w:p>
        </w:tc>
        <w:tc>
          <w:tcPr>
            <w:tcW w:w="1915" w:type="dxa"/>
            <w:shd w:val="clear" w:color="auto" w:fill="auto"/>
          </w:tcPr>
          <w:p w14:paraId="2D03E085" w14:textId="6E252C8D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M_001140492.1</w:t>
            </w:r>
          </w:p>
        </w:tc>
      </w:tr>
      <w:tr w:rsidR="0047758C" w:rsidRPr="00EF1C64" w14:paraId="5B2E7EBE" w14:textId="77777777" w:rsidTr="0047758C">
        <w:trPr>
          <w:trHeight w:val="288"/>
        </w:trPr>
        <w:tc>
          <w:tcPr>
            <w:tcW w:w="1321" w:type="dxa"/>
            <w:shd w:val="clear" w:color="auto" w:fill="auto"/>
          </w:tcPr>
          <w:p w14:paraId="3714B9CB" w14:textId="1954D2F0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31286229" w14:textId="6FCC5819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754A8852" w14:textId="78B917A0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A30AE81" w14:textId="7409A8F6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48A35ABD" w14:textId="3622E721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3DDCD043" w14:textId="312A12E0" w:rsidR="0047758C" w:rsidRPr="00EF1C64" w:rsidRDefault="0047758C" w:rsidP="008B7870">
            <w:pPr>
              <w:jc w:val="center"/>
              <w:rPr>
                <w:sz w:val="16"/>
                <w:szCs w:val="16"/>
                <w:lang w:val="en-GB" w:eastAsia="en-US"/>
              </w:rPr>
            </w:pPr>
          </w:p>
        </w:tc>
      </w:tr>
      <w:tr w:rsidR="0047758C" w:rsidRPr="00EF1C64" w14:paraId="53269FBD" w14:textId="77777777" w:rsidTr="0047758C">
        <w:trPr>
          <w:trHeight w:val="275"/>
        </w:trPr>
        <w:tc>
          <w:tcPr>
            <w:tcW w:w="1321" w:type="dxa"/>
            <w:shd w:val="clear" w:color="auto" w:fill="auto"/>
          </w:tcPr>
          <w:p w14:paraId="64917A0C" w14:textId="290675AC" w:rsidR="0047758C" w:rsidRPr="005A3E52" w:rsidRDefault="002F00FD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</w:t>
            </w:r>
            <w:r w:rsidR="0047758C" w:rsidRPr="005A3E52">
              <w:rPr>
                <w:i/>
                <w:sz w:val="16"/>
                <w:szCs w:val="16"/>
                <w:lang w:val="en-GB"/>
              </w:rPr>
              <w:t>pl13</w:t>
            </w:r>
          </w:p>
        </w:tc>
        <w:tc>
          <w:tcPr>
            <w:tcW w:w="3465" w:type="dxa"/>
            <w:shd w:val="clear" w:color="auto" w:fill="auto"/>
          </w:tcPr>
          <w:p w14:paraId="6676D113" w14:textId="53E75116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F:</w:t>
            </w:r>
            <w:r w:rsidRPr="00EF1C64">
              <w:rPr>
                <w:rFonts w:eastAsiaTheme="minorEastAsia"/>
                <w:color w:val="000000"/>
                <w:sz w:val="16"/>
                <w:szCs w:val="16"/>
                <w:lang w:val="en-US" w:eastAsia="en-US"/>
              </w:rPr>
              <w:t xml:space="preserve"> CGCTCCAAGCTCATCCTCTTCCC</w:t>
            </w:r>
          </w:p>
          <w:p w14:paraId="3C040EAD" w14:textId="19F3B0E3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R:</w:t>
            </w:r>
            <w:r w:rsidRPr="00EF1C64">
              <w:rPr>
                <w:rFonts w:eastAsiaTheme="minorEastAsia"/>
                <w:color w:val="000000"/>
                <w:sz w:val="16"/>
                <w:szCs w:val="16"/>
                <w:lang w:val="en-US" w:eastAsia="en-US"/>
              </w:rPr>
              <w:t xml:space="preserve"> CCATCTTGAGTTCCTCCTCAGTGC</w:t>
            </w:r>
          </w:p>
        </w:tc>
        <w:tc>
          <w:tcPr>
            <w:tcW w:w="709" w:type="dxa"/>
            <w:shd w:val="clear" w:color="auto" w:fill="auto"/>
          </w:tcPr>
          <w:p w14:paraId="02B3E768" w14:textId="78553D7C" w:rsidR="0047758C" w:rsidRPr="00EF1C64" w:rsidRDefault="004E1894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</w:t>
            </w:r>
          </w:p>
        </w:tc>
        <w:tc>
          <w:tcPr>
            <w:tcW w:w="709" w:type="dxa"/>
            <w:shd w:val="clear" w:color="auto" w:fill="auto"/>
          </w:tcPr>
          <w:p w14:paraId="6F9FE96D" w14:textId="7C4C0C9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79</w:t>
            </w:r>
          </w:p>
        </w:tc>
        <w:tc>
          <w:tcPr>
            <w:tcW w:w="670" w:type="dxa"/>
            <w:shd w:val="clear" w:color="auto" w:fill="auto"/>
          </w:tcPr>
          <w:p w14:paraId="64CAEF09" w14:textId="09B32AC5" w:rsidR="0047758C" w:rsidRPr="00EF1C64" w:rsidRDefault="004E1894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</w:t>
            </w:r>
          </w:p>
        </w:tc>
        <w:tc>
          <w:tcPr>
            <w:tcW w:w="1915" w:type="dxa"/>
            <w:shd w:val="clear" w:color="auto" w:fill="auto"/>
          </w:tcPr>
          <w:p w14:paraId="58411099" w14:textId="00FBAE28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 w:rsidRPr="00EF1C64">
              <w:rPr>
                <w:rFonts w:ascii="Times" w:eastAsiaTheme="minorEastAsia" w:hAnsi="Times" w:cs="Times"/>
                <w:color w:val="141413"/>
                <w:sz w:val="16"/>
                <w:szCs w:val="16"/>
                <w:lang w:val="en-US" w:eastAsia="en-US"/>
              </w:rPr>
              <w:t>BT043698</w:t>
            </w:r>
          </w:p>
        </w:tc>
      </w:tr>
      <w:tr w:rsidR="0047758C" w:rsidRPr="00EF1C64" w14:paraId="066DD107" w14:textId="77777777" w:rsidTr="0047758C">
        <w:trPr>
          <w:trHeight w:val="275"/>
        </w:trPr>
        <w:tc>
          <w:tcPr>
            <w:tcW w:w="1321" w:type="dxa"/>
            <w:shd w:val="clear" w:color="auto" w:fill="auto"/>
          </w:tcPr>
          <w:p w14:paraId="0BCAED8E" w14:textId="773FBC5C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0308168A" w14:textId="25136F64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68555737" w14:textId="43BAAD3F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B088D9B" w14:textId="39EDAB81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422D5B3C" w14:textId="3ECC2D2B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6111E43D" w14:textId="3C2050E5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55DA94F1" w14:textId="77777777" w:rsidTr="0047758C">
        <w:trPr>
          <w:trHeight w:val="275"/>
        </w:trPr>
        <w:tc>
          <w:tcPr>
            <w:tcW w:w="1321" w:type="dxa"/>
            <w:shd w:val="clear" w:color="auto" w:fill="auto"/>
          </w:tcPr>
          <w:p w14:paraId="3DF8BD5B" w14:textId="7987FC7E" w:rsidR="0047758C" w:rsidRPr="005A3E52" w:rsidRDefault="002F00FD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e</w:t>
            </w:r>
            <w:r w:rsidR="005A3E52">
              <w:rPr>
                <w:i/>
                <w:sz w:val="16"/>
                <w:szCs w:val="16"/>
                <w:lang w:val="en-GB"/>
              </w:rPr>
              <w:t>f1a</w:t>
            </w:r>
          </w:p>
        </w:tc>
        <w:tc>
          <w:tcPr>
            <w:tcW w:w="3465" w:type="dxa"/>
            <w:shd w:val="clear" w:color="auto" w:fill="auto"/>
          </w:tcPr>
          <w:p w14:paraId="618C4149" w14:textId="2CC597CF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F:GAATCGGCTATGCCTGGTGAC</w:t>
            </w:r>
          </w:p>
          <w:p w14:paraId="0A850E4C" w14:textId="6D5F25EB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R:GGATGATGACCTGAGCGGTG</w:t>
            </w:r>
          </w:p>
        </w:tc>
        <w:tc>
          <w:tcPr>
            <w:tcW w:w="709" w:type="dxa"/>
            <w:shd w:val="clear" w:color="auto" w:fill="auto"/>
          </w:tcPr>
          <w:p w14:paraId="2D8242F7" w14:textId="0DF77937" w:rsidR="0047758C" w:rsidRPr="00EF1C64" w:rsidRDefault="004E1894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1</w:t>
            </w:r>
          </w:p>
        </w:tc>
        <w:tc>
          <w:tcPr>
            <w:tcW w:w="709" w:type="dxa"/>
            <w:shd w:val="clear" w:color="auto" w:fill="auto"/>
          </w:tcPr>
          <w:p w14:paraId="060DF93A" w14:textId="4177C46C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141</w:t>
            </w:r>
          </w:p>
        </w:tc>
        <w:tc>
          <w:tcPr>
            <w:tcW w:w="670" w:type="dxa"/>
            <w:shd w:val="clear" w:color="auto" w:fill="auto"/>
          </w:tcPr>
          <w:p w14:paraId="611EC850" w14:textId="2AB742D8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86</w:t>
            </w:r>
          </w:p>
        </w:tc>
        <w:tc>
          <w:tcPr>
            <w:tcW w:w="1915" w:type="dxa"/>
            <w:shd w:val="clear" w:color="auto" w:fill="auto"/>
          </w:tcPr>
          <w:p w14:paraId="74F77F46" w14:textId="4325615F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 w:rsidRPr="00EF1C64">
              <w:rPr>
                <w:rFonts w:ascii="Times" w:eastAsiaTheme="minorEastAsia" w:hAnsi="Times" w:cs="Times"/>
                <w:color w:val="141413"/>
                <w:sz w:val="16"/>
                <w:szCs w:val="16"/>
                <w:lang w:val="en-US" w:eastAsia="en-US"/>
              </w:rPr>
              <w:t>BG933853</w:t>
            </w:r>
          </w:p>
        </w:tc>
      </w:tr>
      <w:tr w:rsidR="0047758C" w:rsidRPr="00EF1C64" w14:paraId="5378F649" w14:textId="77777777" w:rsidTr="0047758C">
        <w:trPr>
          <w:trHeight w:val="275"/>
        </w:trPr>
        <w:tc>
          <w:tcPr>
            <w:tcW w:w="1321" w:type="dxa"/>
            <w:shd w:val="clear" w:color="auto" w:fill="auto"/>
          </w:tcPr>
          <w:p w14:paraId="3D90CCC6" w14:textId="5CB177C4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770C9EFE" w14:textId="5B5471DD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3A3C7906" w14:textId="176406F2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F2894D2" w14:textId="17E6963C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72E1ECC4" w14:textId="452AD97E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6045090C" w14:textId="51550197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7AF99193" w14:textId="77777777" w:rsidTr="0047758C">
        <w:trPr>
          <w:trHeight w:val="275"/>
        </w:trPr>
        <w:tc>
          <w:tcPr>
            <w:tcW w:w="1321" w:type="dxa"/>
            <w:shd w:val="clear" w:color="auto" w:fill="auto"/>
          </w:tcPr>
          <w:p w14:paraId="628D420F" w14:textId="064E5DF3" w:rsidR="0047758C" w:rsidRPr="005A3E52" w:rsidRDefault="002F00FD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</w:t>
            </w:r>
            <w:r w:rsidR="0047758C" w:rsidRPr="005A3E52">
              <w:rPr>
                <w:i/>
                <w:sz w:val="16"/>
                <w:szCs w:val="16"/>
                <w:lang w:val="en-GB"/>
              </w:rPr>
              <w:t>ps19</w:t>
            </w:r>
          </w:p>
        </w:tc>
        <w:tc>
          <w:tcPr>
            <w:tcW w:w="3465" w:type="dxa"/>
            <w:shd w:val="clear" w:color="auto" w:fill="auto"/>
          </w:tcPr>
          <w:p w14:paraId="564E362A" w14:textId="4056525C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F:</w:t>
            </w:r>
            <w:r w:rsidRPr="00EF1C64">
              <w:rPr>
                <w:rFonts w:eastAsiaTheme="minorEastAsia"/>
                <w:color w:val="000000"/>
                <w:sz w:val="16"/>
                <w:szCs w:val="16"/>
                <w:lang w:val="en-US" w:eastAsia="en-US"/>
              </w:rPr>
              <w:t xml:space="preserve"> GGGTCATCAGCAGCTCTATTGG,</w:t>
            </w:r>
          </w:p>
          <w:p w14:paraId="602C16BC" w14:textId="794BDFD3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R:</w:t>
            </w:r>
            <w:r w:rsidRPr="00EF1C64">
              <w:rPr>
                <w:rFonts w:eastAsiaTheme="minorEastAsia"/>
                <w:color w:val="000000"/>
                <w:sz w:val="16"/>
                <w:szCs w:val="16"/>
                <w:lang w:val="en-US" w:eastAsia="en-US"/>
              </w:rPr>
              <w:t xml:space="preserve"> AGTCCAGCTTAACAAAGCCGATG</w:t>
            </w:r>
          </w:p>
        </w:tc>
        <w:tc>
          <w:tcPr>
            <w:tcW w:w="709" w:type="dxa"/>
            <w:shd w:val="clear" w:color="auto" w:fill="auto"/>
          </w:tcPr>
          <w:p w14:paraId="1671099C" w14:textId="5254F0FF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98</w:t>
            </w:r>
          </w:p>
        </w:tc>
        <w:tc>
          <w:tcPr>
            <w:tcW w:w="709" w:type="dxa"/>
            <w:shd w:val="clear" w:color="auto" w:fill="auto"/>
          </w:tcPr>
          <w:p w14:paraId="1BCFD560" w14:textId="7E47DEC9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167</w:t>
            </w:r>
          </w:p>
        </w:tc>
        <w:tc>
          <w:tcPr>
            <w:tcW w:w="670" w:type="dxa"/>
            <w:shd w:val="clear" w:color="auto" w:fill="auto"/>
          </w:tcPr>
          <w:p w14:paraId="0F398717" w14:textId="263AB830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85</w:t>
            </w:r>
          </w:p>
        </w:tc>
        <w:tc>
          <w:tcPr>
            <w:tcW w:w="1915" w:type="dxa"/>
            <w:shd w:val="clear" w:color="auto" w:fill="auto"/>
          </w:tcPr>
          <w:p w14:paraId="2D002E36" w14:textId="0C426287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 w:rsidRPr="00EF1C64">
              <w:rPr>
                <w:rFonts w:ascii="Times" w:eastAsiaTheme="minorEastAsia" w:hAnsi="Times" w:cs="Times"/>
                <w:color w:val="141413"/>
                <w:sz w:val="16"/>
                <w:szCs w:val="16"/>
                <w:lang w:val="en-US" w:eastAsia="en-US"/>
              </w:rPr>
              <w:t>NM_001139600</w:t>
            </w:r>
          </w:p>
        </w:tc>
      </w:tr>
      <w:tr w:rsidR="0047758C" w:rsidRPr="00EF1C64" w14:paraId="7938307F" w14:textId="77777777" w:rsidTr="0047758C">
        <w:trPr>
          <w:trHeight w:val="275"/>
        </w:trPr>
        <w:tc>
          <w:tcPr>
            <w:tcW w:w="1321" w:type="dxa"/>
            <w:shd w:val="clear" w:color="auto" w:fill="auto"/>
          </w:tcPr>
          <w:p w14:paraId="5352AAF0" w14:textId="1180BCCE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2574A0D1" w14:textId="28F27270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064A2D6C" w14:textId="61BB8C4B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5F0380D" w14:textId="2381C2FB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6BA2F44E" w14:textId="2DAEBC7D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65834D45" w14:textId="72FEA28C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1CED4F4A" w14:textId="77777777" w:rsidTr="0047758C">
        <w:trPr>
          <w:trHeight w:val="275"/>
        </w:trPr>
        <w:tc>
          <w:tcPr>
            <w:tcW w:w="1321" w:type="dxa"/>
            <w:shd w:val="clear" w:color="auto" w:fill="auto"/>
          </w:tcPr>
          <w:p w14:paraId="72643F24" w14:textId="7870C0EB" w:rsidR="0047758C" w:rsidRPr="005A3E52" w:rsidRDefault="002F00FD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</w:t>
            </w:r>
            <w:r w:rsidR="005A3E52">
              <w:rPr>
                <w:i/>
                <w:sz w:val="16"/>
                <w:szCs w:val="16"/>
                <w:lang w:val="en-GB"/>
              </w:rPr>
              <w:t>prt1</w:t>
            </w:r>
          </w:p>
        </w:tc>
        <w:tc>
          <w:tcPr>
            <w:tcW w:w="3465" w:type="dxa"/>
            <w:shd w:val="clear" w:color="auto" w:fill="auto"/>
          </w:tcPr>
          <w:p w14:paraId="018371B1" w14:textId="1EDCF044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F:CCGCCTCAAGAGCTACTGTAAT</w:t>
            </w:r>
          </w:p>
          <w:p w14:paraId="0AD73C85" w14:textId="38F242DC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R:GTCTGGAACCTCAAACCCTATG</w:t>
            </w:r>
          </w:p>
        </w:tc>
        <w:tc>
          <w:tcPr>
            <w:tcW w:w="709" w:type="dxa"/>
            <w:shd w:val="clear" w:color="auto" w:fill="auto"/>
          </w:tcPr>
          <w:p w14:paraId="7E397847" w14:textId="7EFF5089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9</w:t>
            </w:r>
            <w:r w:rsidR="00E44E21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06F1891B" w14:textId="16859365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>255</w:t>
            </w:r>
          </w:p>
        </w:tc>
        <w:tc>
          <w:tcPr>
            <w:tcW w:w="670" w:type="dxa"/>
            <w:shd w:val="clear" w:color="auto" w:fill="auto"/>
          </w:tcPr>
          <w:p w14:paraId="7B2594C4" w14:textId="17DD2D0B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  <w:r w:rsidRPr="00EF1C64">
              <w:rPr>
                <w:sz w:val="16"/>
                <w:szCs w:val="16"/>
                <w:lang w:val="en-GB"/>
              </w:rPr>
              <w:t xml:space="preserve">    82</w:t>
            </w:r>
          </w:p>
        </w:tc>
        <w:tc>
          <w:tcPr>
            <w:tcW w:w="1915" w:type="dxa"/>
            <w:shd w:val="clear" w:color="auto" w:fill="auto"/>
          </w:tcPr>
          <w:p w14:paraId="6BC919BD" w14:textId="2C74E639" w:rsidR="0047758C" w:rsidRPr="00EF1C64" w:rsidRDefault="0047758C" w:rsidP="008B7870">
            <w:pPr>
              <w:jc w:val="center"/>
              <w:rPr>
                <w:sz w:val="16"/>
                <w:szCs w:val="16"/>
                <w:lang w:val="en-GB"/>
              </w:rPr>
            </w:pPr>
            <w:r w:rsidRPr="00EF1C64">
              <w:rPr>
                <w:rFonts w:ascii="Times" w:eastAsiaTheme="minorEastAsia" w:hAnsi="Times" w:cs="Times"/>
                <w:color w:val="141413"/>
                <w:sz w:val="16"/>
                <w:szCs w:val="16"/>
                <w:lang w:val="en-US" w:eastAsia="en-US"/>
              </w:rPr>
              <w:t>EG866745</w:t>
            </w:r>
          </w:p>
        </w:tc>
      </w:tr>
      <w:tr w:rsidR="0047758C" w:rsidRPr="00EF1C64" w14:paraId="22C588ED" w14:textId="77777777" w:rsidTr="0047758C">
        <w:trPr>
          <w:trHeight w:val="275"/>
        </w:trPr>
        <w:tc>
          <w:tcPr>
            <w:tcW w:w="1321" w:type="dxa"/>
            <w:shd w:val="clear" w:color="auto" w:fill="auto"/>
          </w:tcPr>
          <w:p w14:paraId="4E3D1D85" w14:textId="77777777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19A25AC0" w14:textId="77777777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04802CA7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FE02B57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25EB5796" w14:textId="77777777" w:rsidR="0047758C" w:rsidRPr="00EF1C64" w:rsidRDefault="0047758C" w:rsidP="0011392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508BEB0F" w14:textId="77777777" w:rsidR="0047758C" w:rsidRPr="00EF1C64" w:rsidRDefault="0047758C" w:rsidP="004252CD">
            <w:pPr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54BED051" w14:textId="77777777" w:rsidTr="0047758C">
        <w:trPr>
          <w:trHeight w:val="275"/>
        </w:trPr>
        <w:tc>
          <w:tcPr>
            <w:tcW w:w="1321" w:type="dxa"/>
            <w:shd w:val="clear" w:color="auto" w:fill="auto"/>
          </w:tcPr>
          <w:p w14:paraId="2C408543" w14:textId="31E3D67A" w:rsidR="0047758C" w:rsidRPr="005A3E52" w:rsidRDefault="0047758C" w:rsidP="002F00FD">
            <w:pPr>
              <w:rPr>
                <w:i/>
                <w:sz w:val="16"/>
                <w:szCs w:val="16"/>
                <w:lang w:val="en-GB"/>
              </w:rPr>
            </w:pPr>
            <w:r w:rsidRPr="005A3E52">
              <w:rPr>
                <w:i/>
                <w:sz w:val="16"/>
                <w:szCs w:val="16"/>
                <w:lang w:val="en-GB"/>
              </w:rPr>
              <w:lastRenderedPageBreak/>
              <w:t>ß-</w:t>
            </w:r>
            <w:r w:rsidR="002F00FD">
              <w:rPr>
                <w:i/>
                <w:sz w:val="16"/>
                <w:szCs w:val="16"/>
                <w:lang w:val="en-GB"/>
              </w:rPr>
              <w:t>a</w:t>
            </w:r>
            <w:r w:rsidRPr="005A3E52">
              <w:rPr>
                <w:i/>
                <w:sz w:val="16"/>
                <w:szCs w:val="16"/>
                <w:lang w:val="en-GB"/>
              </w:rPr>
              <w:t>ctin</w:t>
            </w:r>
          </w:p>
        </w:tc>
        <w:tc>
          <w:tcPr>
            <w:tcW w:w="3465" w:type="dxa"/>
            <w:shd w:val="clear" w:color="auto" w:fill="auto"/>
          </w:tcPr>
          <w:p w14:paraId="432DF20F" w14:textId="0EB4D18C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F:</w:t>
            </w:r>
            <w:r w:rsidRPr="00EF1C64">
              <w:rPr>
                <w:rFonts w:eastAsiaTheme="minorEastAsia"/>
                <w:color w:val="373838"/>
                <w:sz w:val="16"/>
                <w:szCs w:val="16"/>
                <w:lang w:val="en-US" w:eastAsia="en-US"/>
              </w:rPr>
              <w:t xml:space="preserve"> </w:t>
            </w:r>
            <w:r w:rsidR="004E1894">
              <w:rPr>
                <w:rFonts w:eastAsiaTheme="minorEastAsia"/>
                <w:color w:val="373838"/>
                <w:sz w:val="16"/>
                <w:szCs w:val="16"/>
                <w:lang w:val="en-US" w:eastAsia="en-US"/>
              </w:rPr>
              <w:t>TGACCCAGATCATGTTTGAGACC</w:t>
            </w:r>
          </w:p>
          <w:p w14:paraId="4245309C" w14:textId="2522EDEC" w:rsidR="0047758C" w:rsidRPr="00EF1C64" w:rsidRDefault="0047758C" w:rsidP="004E1894">
            <w:pPr>
              <w:rPr>
                <w:sz w:val="16"/>
                <w:szCs w:val="16"/>
                <w:lang w:val="en-GB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R:</w:t>
            </w:r>
            <w:r w:rsidRPr="00EF1C64">
              <w:rPr>
                <w:rFonts w:eastAsiaTheme="minorEastAsia"/>
                <w:color w:val="373838"/>
                <w:sz w:val="16"/>
                <w:szCs w:val="16"/>
                <w:lang w:val="en-US" w:eastAsia="en-US"/>
              </w:rPr>
              <w:t xml:space="preserve"> </w:t>
            </w:r>
            <w:r w:rsidR="004E1894">
              <w:rPr>
                <w:rFonts w:eastAsiaTheme="minorEastAsia"/>
                <w:color w:val="373838"/>
                <w:sz w:val="16"/>
                <w:szCs w:val="16"/>
                <w:lang w:val="en-US" w:eastAsia="en-US"/>
              </w:rPr>
              <w:t>TGACCCAGATCATGTTTGAGACC</w:t>
            </w:r>
          </w:p>
        </w:tc>
        <w:tc>
          <w:tcPr>
            <w:tcW w:w="709" w:type="dxa"/>
            <w:shd w:val="clear" w:color="auto" w:fill="auto"/>
          </w:tcPr>
          <w:p w14:paraId="73669F45" w14:textId="547E28D9" w:rsidR="0047758C" w:rsidRPr="00EF1C64" w:rsidRDefault="004E1894" w:rsidP="004E1894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709" w:type="dxa"/>
            <w:shd w:val="clear" w:color="auto" w:fill="auto"/>
          </w:tcPr>
          <w:p w14:paraId="66CE1921" w14:textId="4E721BB5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6</w:t>
            </w:r>
          </w:p>
        </w:tc>
        <w:tc>
          <w:tcPr>
            <w:tcW w:w="670" w:type="dxa"/>
            <w:shd w:val="clear" w:color="auto" w:fill="auto"/>
          </w:tcPr>
          <w:p w14:paraId="0BA6E9BF" w14:textId="0AD1B326" w:rsidR="0047758C" w:rsidRPr="00EF1C64" w:rsidRDefault="004E1894" w:rsidP="0011392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</w:t>
            </w:r>
            <w:r w:rsidR="0047758C">
              <w:rPr>
                <w:sz w:val="16"/>
                <w:szCs w:val="16"/>
                <w:lang w:val="en-GB"/>
              </w:rPr>
              <w:t>.8</w:t>
            </w:r>
          </w:p>
        </w:tc>
        <w:tc>
          <w:tcPr>
            <w:tcW w:w="1915" w:type="dxa"/>
            <w:shd w:val="clear" w:color="auto" w:fill="auto"/>
          </w:tcPr>
          <w:p w14:paraId="1D62074D" w14:textId="163734B1" w:rsidR="0047758C" w:rsidRPr="00EF1C64" w:rsidRDefault="0047758C" w:rsidP="0047758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933897</w:t>
            </w:r>
          </w:p>
        </w:tc>
      </w:tr>
      <w:tr w:rsidR="0047758C" w:rsidRPr="00EF1C64" w14:paraId="5194ADA4" w14:textId="77777777" w:rsidTr="0047758C">
        <w:trPr>
          <w:trHeight w:val="275"/>
        </w:trPr>
        <w:tc>
          <w:tcPr>
            <w:tcW w:w="1321" w:type="dxa"/>
            <w:shd w:val="clear" w:color="auto" w:fill="auto"/>
          </w:tcPr>
          <w:p w14:paraId="5840013B" w14:textId="2AAD420F" w:rsidR="0047758C" w:rsidRPr="005A3E52" w:rsidRDefault="0047758C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2A7C0E59" w14:textId="77777777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  <w:shd w:val="clear" w:color="auto" w:fill="auto"/>
          </w:tcPr>
          <w:p w14:paraId="743F44F8" w14:textId="77777777" w:rsidR="0047758C" w:rsidRPr="00EF1C64" w:rsidRDefault="0047758C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4BE8352" w14:textId="77777777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3BC0B6F5" w14:textId="77777777" w:rsidR="0047758C" w:rsidRPr="00EF1C64" w:rsidRDefault="0047758C" w:rsidP="0011392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6B37AA7F" w14:textId="77777777" w:rsidR="0047758C" w:rsidRPr="00EF1C64" w:rsidRDefault="0047758C" w:rsidP="004252CD">
            <w:pPr>
              <w:rPr>
                <w:sz w:val="16"/>
                <w:szCs w:val="16"/>
                <w:lang w:val="en-GB"/>
              </w:rPr>
            </w:pPr>
          </w:p>
        </w:tc>
      </w:tr>
      <w:tr w:rsidR="0047758C" w:rsidRPr="00EF1C64" w14:paraId="6BC6B7FB" w14:textId="77777777" w:rsidTr="0047758C">
        <w:trPr>
          <w:trHeight w:val="275"/>
        </w:trPr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</w:tcPr>
          <w:p w14:paraId="3C3E57D0" w14:textId="1FE7AFB7" w:rsidR="0047758C" w:rsidRPr="005A3E52" w:rsidRDefault="002F00FD" w:rsidP="009659C5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</w:t>
            </w:r>
            <w:r w:rsidR="005A3E52" w:rsidRPr="005A3E52">
              <w:rPr>
                <w:i/>
                <w:sz w:val="16"/>
                <w:szCs w:val="16"/>
                <w:lang w:val="en-GB"/>
              </w:rPr>
              <w:t>napol II</w:t>
            </w:r>
          </w:p>
        </w:tc>
        <w:tc>
          <w:tcPr>
            <w:tcW w:w="3465" w:type="dxa"/>
            <w:tcBorders>
              <w:bottom w:val="single" w:sz="4" w:space="0" w:color="auto"/>
            </w:tcBorders>
            <w:shd w:val="clear" w:color="auto" w:fill="auto"/>
          </w:tcPr>
          <w:p w14:paraId="53470682" w14:textId="6C9AEC6E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F:</w:t>
            </w:r>
            <w:r w:rsidRPr="00EF1C64">
              <w:rPr>
                <w:rFonts w:eastAsiaTheme="minorEastAsia"/>
                <w:color w:val="373838"/>
                <w:sz w:val="16"/>
                <w:szCs w:val="16"/>
                <w:lang w:val="en-US" w:eastAsia="en-US"/>
              </w:rPr>
              <w:t xml:space="preserve"> </w:t>
            </w:r>
            <w:r w:rsidR="00C152B6">
              <w:rPr>
                <w:rFonts w:eastAsiaTheme="minorEastAsia"/>
                <w:color w:val="373838"/>
                <w:sz w:val="16"/>
                <w:szCs w:val="16"/>
                <w:lang w:val="en-US" w:eastAsia="en-US"/>
              </w:rPr>
              <w:t>CCAATACATGACCAAATATGAAAGG</w:t>
            </w:r>
          </w:p>
          <w:p w14:paraId="4C293703" w14:textId="3FB2CF29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  <w:r w:rsidRPr="00EF1C64">
              <w:rPr>
                <w:sz w:val="16"/>
                <w:szCs w:val="16"/>
                <w:lang w:val="en-GB" w:eastAsia="en-US"/>
              </w:rPr>
              <w:t>R:</w:t>
            </w:r>
            <w:r w:rsidRPr="00EF1C64">
              <w:rPr>
                <w:rFonts w:eastAsiaTheme="minorEastAsia"/>
                <w:color w:val="373838"/>
                <w:sz w:val="16"/>
                <w:szCs w:val="16"/>
                <w:lang w:val="en-US" w:eastAsia="en-US"/>
              </w:rPr>
              <w:t xml:space="preserve"> </w:t>
            </w:r>
            <w:r w:rsidR="00C152B6">
              <w:rPr>
                <w:rFonts w:eastAsiaTheme="minorEastAsia"/>
                <w:color w:val="373838"/>
                <w:sz w:val="16"/>
                <w:szCs w:val="16"/>
                <w:lang w:val="en-US" w:eastAsia="en-US"/>
              </w:rPr>
              <w:t>ATGATGATGGGGATCTTCCTGC</w:t>
            </w:r>
          </w:p>
          <w:p w14:paraId="3EBB8BDF" w14:textId="137165F5" w:rsidR="0047758C" w:rsidRPr="00EF1C64" w:rsidRDefault="0047758C" w:rsidP="009659C5">
            <w:pPr>
              <w:rPr>
                <w:sz w:val="16"/>
                <w:szCs w:val="16"/>
                <w:lang w:val="en-GB" w:eastAsia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BF1C487" w14:textId="1340C195" w:rsidR="0047758C" w:rsidRPr="00EF1C64" w:rsidRDefault="00C152B6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65EFE0E" w14:textId="0A9DC8F9" w:rsidR="0047758C" w:rsidRPr="00EF1C64" w:rsidRDefault="0047758C" w:rsidP="009659C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7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</w:tcPr>
          <w:p w14:paraId="254530AF" w14:textId="55B2BD6B" w:rsidR="0047758C" w:rsidRPr="00EF1C64" w:rsidRDefault="0047758C" w:rsidP="0011392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.5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</w:tcPr>
          <w:p w14:paraId="6A697BFE" w14:textId="4D5F21A4" w:rsidR="0047758C" w:rsidRPr="00EF1C64" w:rsidRDefault="0047758C" w:rsidP="0047758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G936649</w:t>
            </w:r>
          </w:p>
        </w:tc>
      </w:tr>
    </w:tbl>
    <w:p w14:paraId="7BA96F92" w14:textId="66D194D2" w:rsidR="009659C5" w:rsidRPr="00EF1C64" w:rsidRDefault="009659C5" w:rsidP="009659C5">
      <w:pPr>
        <w:rPr>
          <w:vanish/>
          <w:sz w:val="16"/>
          <w:szCs w:val="16"/>
          <w:lang w:val="en-GB"/>
        </w:rPr>
      </w:pPr>
    </w:p>
    <w:p w14:paraId="7CBDA8B1" w14:textId="77777777" w:rsidR="009659C5" w:rsidRPr="00EF1C64" w:rsidRDefault="009659C5">
      <w:pPr>
        <w:rPr>
          <w:sz w:val="16"/>
          <w:szCs w:val="16"/>
          <w:lang w:val="en-GB"/>
        </w:rPr>
      </w:pPr>
    </w:p>
    <w:p w14:paraId="12FD93D3" w14:textId="6943607E" w:rsidR="00563F57" w:rsidRDefault="0090276F" w:rsidP="00306F14">
      <w:pPr>
        <w:jc w:val="both"/>
        <w:rPr>
          <w:sz w:val="16"/>
          <w:szCs w:val="16"/>
          <w:lang w:val="en-GB"/>
        </w:rPr>
      </w:pPr>
      <w:r w:rsidRPr="00EF1C64">
        <w:rPr>
          <w:sz w:val="16"/>
          <w:szCs w:val="16"/>
          <w:lang w:val="en-GB"/>
        </w:rPr>
        <w:t>E</w:t>
      </w:r>
      <w:r w:rsidR="009659C5" w:rsidRPr="00EF1C64">
        <w:rPr>
          <w:sz w:val="16"/>
          <w:szCs w:val="16"/>
          <w:lang w:val="en-GB"/>
        </w:rPr>
        <w:t>, PCR effi</w:t>
      </w:r>
      <w:r w:rsidR="00C152B6">
        <w:rPr>
          <w:sz w:val="16"/>
          <w:szCs w:val="16"/>
          <w:lang w:val="en-GB"/>
        </w:rPr>
        <w:t>ciency; Tm, melting temperature; F, forward; R, reverse.</w:t>
      </w:r>
      <w:r w:rsidR="009659C5" w:rsidRPr="00EF1C64">
        <w:rPr>
          <w:sz w:val="16"/>
          <w:szCs w:val="16"/>
          <w:lang w:val="en-GB"/>
        </w:rPr>
        <w:t xml:space="preserve"> Genes are as follow:</w:t>
      </w:r>
      <w:r w:rsidR="00D644E3">
        <w:rPr>
          <w:sz w:val="16"/>
          <w:szCs w:val="16"/>
          <w:lang w:val="en-GB"/>
        </w:rPr>
        <w:t xml:space="preserve"> </w:t>
      </w:r>
      <w:r w:rsidR="00B57A4B">
        <w:rPr>
          <w:sz w:val="16"/>
          <w:szCs w:val="16"/>
          <w:lang w:val="en-GB"/>
        </w:rPr>
        <w:t>heat shock protein 90 kDa (</w:t>
      </w:r>
      <w:r w:rsidR="00B57A4B" w:rsidRPr="00B57A4B">
        <w:rPr>
          <w:i/>
          <w:sz w:val="16"/>
          <w:szCs w:val="16"/>
          <w:lang w:val="en-GB"/>
        </w:rPr>
        <w:t>h</w:t>
      </w:r>
      <w:r w:rsidR="00D644E3" w:rsidRPr="00B57A4B">
        <w:rPr>
          <w:i/>
          <w:sz w:val="16"/>
          <w:szCs w:val="16"/>
          <w:lang w:val="en-GB"/>
        </w:rPr>
        <w:t>sp90</w:t>
      </w:r>
      <w:r w:rsidR="00D644E3">
        <w:rPr>
          <w:sz w:val="16"/>
          <w:szCs w:val="16"/>
          <w:lang w:val="en-GB"/>
        </w:rPr>
        <w:t>)</w:t>
      </w:r>
      <w:r w:rsidR="00B57A4B">
        <w:rPr>
          <w:sz w:val="16"/>
          <w:szCs w:val="16"/>
          <w:lang w:val="en-GB"/>
        </w:rPr>
        <w:t>, Heat shock protein 70kDan (</w:t>
      </w:r>
      <w:r w:rsidR="00B57A4B" w:rsidRPr="00B57A4B">
        <w:rPr>
          <w:i/>
          <w:sz w:val="16"/>
          <w:szCs w:val="16"/>
          <w:lang w:val="en-GB"/>
        </w:rPr>
        <w:t>hsp70</w:t>
      </w:r>
      <w:r w:rsidR="00B57A4B">
        <w:rPr>
          <w:sz w:val="16"/>
          <w:szCs w:val="16"/>
          <w:lang w:val="en-GB"/>
        </w:rPr>
        <w:t>), heat shock protein 30kDa (</w:t>
      </w:r>
      <w:r w:rsidR="00B57A4B" w:rsidRPr="00B57A4B">
        <w:rPr>
          <w:i/>
          <w:sz w:val="16"/>
          <w:szCs w:val="16"/>
          <w:lang w:val="en-GB"/>
        </w:rPr>
        <w:t>hsp30</w:t>
      </w:r>
      <w:r w:rsidR="00B57A4B">
        <w:rPr>
          <w:sz w:val="16"/>
          <w:szCs w:val="16"/>
          <w:lang w:val="en-GB"/>
        </w:rPr>
        <w:t>), small glutamine-rich tetratricopeptide repeat-containing protein alpha (</w:t>
      </w:r>
      <w:r w:rsidR="00B57A4B" w:rsidRPr="00B57A4B">
        <w:rPr>
          <w:i/>
          <w:sz w:val="16"/>
          <w:szCs w:val="16"/>
          <w:lang w:val="en-GB"/>
        </w:rPr>
        <w:t>sgta</w:t>
      </w:r>
      <w:r w:rsidR="00B57A4B">
        <w:rPr>
          <w:sz w:val="16"/>
          <w:szCs w:val="16"/>
          <w:lang w:val="en-GB"/>
        </w:rPr>
        <w:t>), protein disulfi</w:t>
      </w:r>
      <w:r w:rsidR="0031323B">
        <w:rPr>
          <w:sz w:val="16"/>
          <w:szCs w:val="16"/>
          <w:lang w:val="en-GB"/>
        </w:rPr>
        <w:t>d</w:t>
      </w:r>
      <w:r w:rsidR="00B57A4B">
        <w:rPr>
          <w:sz w:val="16"/>
          <w:szCs w:val="16"/>
          <w:lang w:val="en-GB"/>
        </w:rPr>
        <w:t>e-isomerase A (</w:t>
      </w:r>
      <w:r w:rsidR="00B57A4B" w:rsidRPr="00B57A4B">
        <w:rPr>
          <w:i/>
          <w:sz w:val="16"/>
          <w:szCs w:val="16"/>
          <w:lang w:val="en-GB"/>
        </w:rPr>
        <w:t>pdia</w:t>
      </w:r>
      <w:r w:rsidR="00B57A4B">
        <w:rPr>
          <w:sz w:val="16"/>
          <w:szCs w:val="16"/>
          <w:lang w:val="en-GB"/>
        </w:rPr>
        <w:t xml:space="preserve">), </w:t>
      </w:r>
      <w:r w:rsidR="0047758C">
        <w:rPr>
          <w:sz w:val="16"/>
          <w:szCs w:val="16"/>
          <w:lang w:val="en-GB"/>
        </w:rPr>
        <w:t>myosin heavy chain (</w:t>
      </w:r>
      <w:r w:rsidR="0047758C" w:rsidRPr="005A3E52">
        <w:rPr>
          <w:i/>
          <w:sz w:val="16"/>
          <w:szCs w:val="16"/>
          <w:lang w:val="en-GB"/>
        </w:rPr>
        <w:t>Myhc</w:t>
      </w:r>
      <w:r w:rsidR="0047758C">
        <w:rPr>
          <w:sz w:val="16"/>
          <w:szCs w:val="16"/>
          <w:lang w:val="en-GB"/>
        </w:rPr>
        <w:t>)</w:t>
      </w:r>
      <w:r w:rsidR="000F5851">
        <w:rPr>
          <w:sz w:val="16"/>
          <w:szCs w:val="16"/>
          <w:lang w:val="en-GB"/>
        </w:rPr>
        <w:t>,</w:t>
      </w:r>
      <w:r w:rsidR="0047758C">
        <w:rPr>
          <w:sz w:val="16"/>
          <w:szCs w:val="16"/>
          <w:lang w:val="en-GB"/>
        </w:rPr>
        <w:t xml:space="preserve"> myosin light chain 2 (</w:t>
      </w:r>
      <w:r w:rsidR="0047758C" w:rsidRPr="005A3E52">
        <w:rPr>
          <w:i/>
          <w:sz w:val="16"/>
          <w:szCs w:val="16"/>
          <w:lang w:val="en-GB"/>
        </w:rPr>
        <w:t>mlc2</w:t>
      </w:r>
      <w:r w:rsidR="0047758C">
        <w:rPr>
          <w:sz w:val="16"/>
          <w:szCs w:val="16"/>
          <w:lang w:val="en-GB"/>
        </w:rPr>
        <w:t>)</w:t>
      </w:r>
      <w:r w:rsidR="005A3E52">
        <w:rPr>
          <w:sz w:val="16"/>
          <w:szCs w:val="16"/>
          <w:lang w:val="en-GB"/>
        </w:rPr>
        <w:t xml:space="preserve">, beta actin (ß-actin), RNA polymerase 2 </w:t>
      </w:r>
      <w:r w:rsidR="005A3E52" w:rsidRPr="005A3E52">
        <w:rPr>
          <w:i/>
          <w:sz w:val="16"/>
          <w:szCs w:val="16"/>
          <w:lang w:val="en-GB"/>
        </w:rPr>
        <w:t>(rnapol II</w:t>
      </w:r>
      <w:r w:rsidR="005A3E52">
        <w:rPr>
          <w:sz w:val="16"/>
          <w:szCs w:val="16"/>
          <w:lang w:val="en-GB"/>
        </w:rPr>
        <w:t>), elongation factor alpha (</w:t>
      </w:r>
      <w:r w:rsidR="005A3E52" w:rsidRPr="005A3E52">
        <w:rPr>
          <w:i/>
          <w:sz w:val="16"/>
          <w:szCs w:val="16"/>
          <w:lang w:val="en-GB"/>
        </w:rPr>
        <w:t>ef1a</w:t>
      </w:r>
      <w:r w:rsidR="005A3E52">
        <w:rPr>
          <w:sz w:val="16"/>
          <w:szCs w:val="16"/>
          <w:lang w:val="en-GB"/>
        </w:rPr>
        <w:t>), hypoxanthine-guanine phosphoribosyltransferase 1 (</w:t>
      </w:r>
      <w:r w:rsidR="005A3E52" w:rsidRPr="005A3E52">
        <w:rPr>
          <w:i/>
          <w:sz w:val="16"/>
          <w:szCs w:val="16"/>
          <w:lang w:val="en-GB"/>
        </w:rPr>
        <w:t>hprt1</w:t>
      </w:r>
      <w:r w:rsidR="005A3E52">
        <w:rPr>
          <w:sz w:val="16"/>
          <w:szCs w:val="16"/>
          <w:lang w:val="en-GB"/>
        </w:rPr>
        <w:t>), 40S ribosomal protein S19 (</w:t>
      </w:r>
      <w:r w:rsidR="005A3E52" w:rsidRPr="005A3E52">
        <w:rPr>
          <w:i/>
          <w:sz w:val="16"/>
          <w:szCs w:val="16"/>
          <w:lang w:val="en-GB"/>
        </w:rPr>
        <w:t>rps19</w:t>
      </w:r>
      <w:r w:rsidR="005A3E52">
        <w:rPr>
          <w:sz w:val="16"/>
          <w:szCs w:val="16"/>
          <w:lang w:val="en-GB"/>
        </w:rPr>
        <w:t>)</w:t>
      </w:r>
      <w:r w:rsidR="007D309B">
        <w:rPr>
          <w:sz w:val="16"/>
          <w:szCs w:val="16"/>
          <w:lang w:val="en-GB"/>
        </w:rPr>
        <w:t>, 60S ribosomal protein L13 (</w:t>
      </w:r>
      <w:r w:rsidR="007D309B" w:rsidRPr="007D309B">
        <w:rPr>
          <w:i/>
          <w:sz w:val="16"/>
          <w:szCs w:val="16"/>
          <w:lang w:val="en-GB"/>
        </w:rPr>
        <w:t>rpl13</w:t>
      </w:r>
      <w:r w:rsidR="007D309B">
        <w:rPr>
          <w:sz w:val="16"/>
          <w:szCs w:val="16"/>
          <w:lang w:val="en-GB"/>
        </w:rPr>
        <w:t xml:space="preserve">), </w:t>
      </w:r>
      <w:r w:rsidR="00563F57">
        <w:rPr>
          <w:sz w:val="16"/>
          <w:szCs w:val="16"/>
          <w:lang w:val="en-GB"/>
        </w:rPr>
        <w:t>tubulin folding cofac</w:t>
      </w:r>
      <w:r w:rsidR="000F5851">
        <w:rPr>
          <w:sz w:val="16"/>
          <w:szCs w:val="16"/>
          <w:lang w:val="en-GB"/>
        </w:rPr>
        <w:t>tor b (tbcb) and</w:t>
      </w:r>
      <w:bookmarkStart w:id="0" w:name="_GoBack"/>
      <w:bookmarkEnd w:id="0"/>
      <w:r w:rsidR="00563F57">
        <w:rPr>
          <w:sz w:val="16"/>
          <w:szCs w:val="16"/>
          <w:lang w:val="en-GB"/>
        </w:rPr>
        <w:t xml:space="preserve"> fk506 binding protein 4 (</w:t>
      </w:r>
      <w:r w:rsidR="00563F57" w:rsidRPr="00563F57">
        <w:rPr>
          <w:i/>
          <w:sz w:val="16"/>
          <w:szCs w:val="16"/>
          <w:lang w:val="en-GB"/>
        </w:rPr>
        <w:t>fkbp4</w:t>
      </w:r>
      <w:r w:rsidR="00563F57">
        <w:rPr>
          <w:sz w:val="16"/>
          <w:szCs w:val="16"/>
          <w:lang w:val="en-GB"/>
        </w:rPr>
        <w:t>)</w:t>
      </w:r>
      <w:r w:rsidR="005A3E52">
        <w:rPr>
          <w:sz w:val="16"/>
          <w:szCs w:val="16"/>
          <w:lang w:val="en-GB"/>
        </w:rPr>
        <w:t xml:space="preserve"> .</w:t>
      </w:r>
      <w:r w:rsidR="000B12F1" w:rsidRPr="00EF1C64">
        <w:rPr>
          <w:sz w:val="16"/>
          <w:szCs w:val="16"/>
          <w:lang w:val="en-GB"/>
        </w:rPr>
        <w:t xml:space="preserve"> </w:t>
      </w:r>
    </w:p>
    <w:p w14:paraId="2FC8F601" w14:textId="4B925A61" w:rsidR="0090276F" w:rsidRPr="00563F57" w:rsidRDefault="00563F57" w:rsidP="00563F57">
      <w:pPr>
        <w:tabs>
          <w:tab w:val="left" w:pos="1773"/>
        </w:tabs>
        <w:rPr>
          <w:i/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</w:r>
    </w:p>
    <w:sectPr w:rsidR="0090276F" w:rsidRPr="00563F57" w:rsidSect="008E62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76F"/>
    <w:rsid w:val="000A3AB7"/>
    <w:rsid w:val="000B12F1"/>
    <w:rsid w:val="000B1C81"/>
    <w:rsid w:val="000C5E93"/>
    <w:rsid w:val="000F5851"/>
    <w:rsid w:val="00113921"/>
    <w:rsid w:val="00137CB3"/>
    <w:rsid w:val="00144036"/>
    <w:rsid w:val="00146099"/>
    <w:rsid w:val="001764F2"/>
    <w:rsid w:val="00191CE3"/>
    <w:rsid w:val="001B0BC0"/>
    <w:rsid w:val="001D64B0"/>
    <w:rsid w:val="00223947"/>
    <w:rsid w:val="002E619E"/>
    <w:rsid w:val="002F00FD"/>
    <w:rsid w:val="00306F14"/>
    <w:rsid w:val="0031323B"/>
    <w:rsid w:val="003D6997"/>
    <w:rsid w:val="00407C1E"/>
    <w:rsid w:val="004252CD"/>
    <w:rsid w:val="004676C9"/>
    <w:rsid w:val="0047758C"/>
    <w:rsid w:val="004E1894"/>
    <w:rsid w:val="00504CD1"/>
    <w:rsid w:val="0052350E"/>
    <w:rsid w:val="00563F57"/>
    <w:rsid w:val="0056718C"/>
    <w:rsid w:val="0056722C"/>
    <w:rsid w:val="005A3E52"/>
    <w:rsid w:val="005B3148"/>
    <w:rsid w:val="005E27E3"/>
    <w:rsid w:val="005E518A"/>
    <w:rsid w:val="00612AD4"/>
    <w:rsid w:val="006D7419"/>
    <w:rsid w:val="006E06DE"/>
    <w:rsid w:val="00726A0F"/>
    <w:rsid w:val="007D309B"/>
    <w:rsid w:val="007F702D"/>
    <w:rsid w:val="00842523"/>
    <w:rsid w:val="0089491D"/>
    <w:rsid w:val="008B7870"/>
    <w:rsid w:val="008E62C8"/>
    <w:rsid w:val="0090276F"/>
    <w:rsid w:val="00955CF6"/>
    <w:rsid w:val="00960DD0"/>
    <w:rsid w:val="009659C5"/>
    <w:rsid w:val="009A78C5"/>
    <w:rsid w:val="009B066A"/>
    <w:rsid w:val="00A155EC"/>
    <w:rsid w:val="00A27DDB"/>
    <w:rsid w:val="00A36AAF"/>
    <w:rsid w:val="00AA5907"/>
    <w:rsid w:val="00AD271C"/>
    <w:rsid w:val="00B13B20"/>
    <w:rsid w:val="00B24B85"/>
    <w:rsid w:val="00B57A4B"/>
    <w:rsid w:val="00B633FA"/>
    <w:rsid w:val="00B65AB5"/>
    <w:rsid w:val="00B96BB7"/>
    <w:rsid w:val="00C152B6"/>
    <w:rsid w:val="00C16E9C"/>
    <w:rsid w:val="00CD3D7E"/>
    <w:rsid w:val="00CE707B"/>
    <w:rsid w:val="00D43E8A"/>
    <w:rsid w:val="00D456F2"/>
    <w:rsid w:val="00D644E3"/>
    <w:rsid w:val="00DB1FF0"/>
    <w:rsid w:val="00DC4E4C"/>
    <w:rsid w:val="00E44E21"/>
    <w:rsid w:val="00E44F33"/>
    <w:rsid w:val="00E92A72"/>
    <w:rsid w:val="00E94FFB"/>
    <w:rsid w:val="00EE2EBF"/>
    <w:rsid w:val="00EF1C64"/>
    <w:rsid w:val="00EF46A3"/>
    <w:rsid w:val="00F100CF"/>
    <w:rsid w:val="00F31A7B"/>
    <w:rsid w:val="00FA084B"/>
    <w:rsid w:val="00FE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DEACB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76F"/>
    <w:rPr>
      <w:rFonts w:ascii="Times New Roman" w:eastAsia="Times New Roman" w:hAnsi="Times New Roman" w:cs="Times New Roman"/>
      <w:lang w:val="ca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76F"/>
    <w:rPr>
      <w:rFonts w:ascii="Times New Roman" w:eastAsia="Times New Roman" w:hAnsi="Times New Roman" w:cs="Times New Roman"/>
      <w:lang w:val="ca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2</Pages>
  <Words>406</Words>
  <Characters>2315</Characters>
  <Application>Microsoft Macintosh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 de la serrana</dc:creator>
  <cp:keywords/>
  <dc:description/>
  <cp:lastModifiedBy>Daniel Garcia de la serrana</cp:lastModifiedBy>
  <cp:revision>16</cp:revision>
  <dcterms:created xsi:type="dcterms:W3CDTF">2012-08-08T11:22:00Z</dcterms:created>
  <dcterms:modified xsi:type="dcterms:W3CDTF">2013-06-28T10:02:00Z</dcterms:modified>
</cp:coreProperties>
</file>